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F1CE11" w14:textId="77777777" w:rsidR="00184566" w:rsidRPr="00FC169D" w:rsidRDefault="00184566" w:rsidP="00184566">
      <w:pPr>
        <w:spacing w:after="200"/>
        <w:rPr>
          <w:rFonts w:eastAsia="Times New Roman"/>
          <w:b/>
          <w:bCs/>
          <w:color w:val="000000"/>
        </w:rPr>
      </w:pPr>
      <w:r w:rsidRPr="00FC169D">
        <w:rPr>
          <w:b/>
        </w:rPr>
        <w:t>Supplemental</w:t>
      </w:r>
      <w:r w:rsidRPr="00D21D19">
        <w:rPr>
          <w:b/>
        </w:rPr>
        <w:t xml:space="preserve"> Table 1. </w:t>
      </w:r>
      <w:r w:rsidRPr="00304845">
        <w:rPr>
          <w:rFonts w:eastAsia="Times New Roman"/>
          <w:color w:val="000000"/>
        </w:rPr>
        <w:t>Patient characteristics stratified by sTNFR2 and KIM-1 tertile in TRIBE-AKI</w:t>
      </w:r>
    </w:p>
    <w:tbl>
      <w:tblPr>
        <w:tblpPr w:leftFromText="180" w:rightFromText="180" w:vertAnchor="text" w:horzAnchor="margin" w:tblpY="20"/>
        <w:tblW w:w="14209" w:type="dxa"/>
        <w:tblLook w:val="04A0" w:firstRow="1" w:lastRow="0" w:firstColumn="1" w:lastColumn="0" w:noHBand="0" w:noVBand="1"/>
      </w:tblPr>
      <w:tblGrid>
        <w:gridCol w:w="2070"/>
        <w:gridCol w:w="1710"/>
        <w:gridCol w:w="1710"/>
        <w:gridCol w:w="1706"/>
        <w:gridCol w:w="834"/>
        <w:gridCol w:w="1690"/>
        <w:gridCol w:w="1812"/>
        <w:gridCol w:w="1660"/>
        <w:gridCol w:w="128"/>
        <w:gridCol w:w="889"/>
      </w:tblGrid>
      <w:tr w:rsidR="00184566" w:rsidRPr="00D21D19" w14:paraId="38C9FAD0" w14:textId="77777777" w:rsidTr="009620EB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4310" w14:textId="77777777" w:rsidR="00184566" w:rsidRPr="00D21D19" w:rsidRDefault="00184566" w:rsidP="009620EB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96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C86AF7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NFR2</w:t>
            </w:r>
          </w:p>
        </w:tc>
        <w:tc>
          <w:tcPr>
            <w:tcW w:w="6179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BC81BC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KIM-1</w:t>
            </w:r>
          </w:p>
        </w:tc>
      </w:tr>
      <w:tr w:rsidR="00184566" w:rsidRPr="00D21D19" w14:paraId="382C8811" w14:textId="77777777" w:rsidTr="009620EB">
        <w:trPr>
          <w:trHeight w:val="454"/>
        </w:trPr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0E0E0"/>
            <w:vAlign w:val="center"/>
            <w:hideMark/>
          </w:tcPr>
          <w:p w14:paraId="37A7DE98" w14:textId="77777777" w:rsidR="00184566" w:rsidRPr="00FC169D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C169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0E0E0"/>
            <w:vAlign w:val="center"/>
            <w:hideMark/>
          </w:tcPr>
          <w:p w14:paraId="3E134FAD" w14:textId="77777777" w:rsidR="00184566" w:rsidRPr="00FC169D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C169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e-op Tertile 1</w:t>
            </w:r>
          </w:p>
          <w:p w14:paraId="05E46D41" w14:textId="77777777" w:rsidR="00184566" w:rsidRPr="00FC169D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C169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(24-4284) (n=46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0E0E0"/>
            <w:vAlign w:val="center"/>
            <w:hideMark/>
          </w:tcPr>
          <w:p w14:paraId="273FFC14" w14:textId="77777777" w:rsidR="00184566" w:rsidRPr="00FC169D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C169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e-op Tertile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C169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2 </w:t>
            </w:r>
          </w:p>
          <w:p w14:paraId="5CB65E36" w14:textId="77777777" w:rsidR="00184566" w:rsidRPr="00FC169D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C169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4290-5918) (n=465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0E0E0"/>
            <w:vAlign w:val="center"/>
            <w:hideMark/>
          </w:tcPr>
          <w:p w14:paraId="5B491A61" w14:textId="77777777" w:rsidR="00184566" w:rsidRPr="00FC169D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C169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Pre-op Tertile 3 </w:t>
            </w:r>
          </w:p>
          <w:p w14:paraId="1E85D022" w14:textId="77777777" w:rsidR="00184566" w:rsidRPr="00FC169D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C169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5935-100000) (n=464)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vAlign w:val="center"/>
          </w:tcPr>
          <w:p w14:paraId="0E8E7A7A" w14:textId="77777777" w:rsidR="00184566" w:rsidRPr="00FC169D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C169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0E0E0"/>
            <w:vAlign w:val="center"/>
            <w:hideMark/>
          </w:tcPr>
          <w:p w14:paraId="0AFD50CC" w14:textId="77777777" w:rsidR="00184566" w:rsidRPr="00FC169D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C169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Pre-op Tertile 1 </w:t>
            </w:r>
          </w:p>
          <w:p w14:paraId="3311579C" w14:textId="77777777" w:rsidR="00184566" w:rsidRPr="00FC169D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C169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42-205) (n=464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0E0E0"/>
            <w:vAlign w:val="center"/>
            <w:hideMark/>
          </w:tcPr>
          <w:p w14:paraId="3B5AC9AC" w14:textId="77777777" w:rsidR="00184566" w:rsidRPr="00FC169D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C169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Pre-op Tertile 2 </w:t>
            </w:r>
          </w:p>
          <w:p w14:paraId="24F7A8B2" w14:textId="77777777" w:rsidR="00184566" w:rsidRPr="00FC169D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C169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205-290) (n=465)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0E0E0"/>
            <w:vAlign w:val="center"/>
            <w:hideMark/>
          </w:tcPr>
          <w:p w14:paraId="4C0F8D01" w14:textId="77777777" w:rsidR="00184566" w:rsidRPr="00FC169D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C169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Pre-op Tertile 3 </w:t>
            </w:r>
          </w:p>
          <w:p w14:paraId="0BA13F20" w14:textId="77777777" w:rsidR="00184566" w:rsidRPr="00FC169D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C169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290-8600) (n=464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0E0E0"/>
            <w:vAlign w:val="center"/>
          </w:tcPr>
          <w:p w14:paraId="43FF6759" w14:textId="77777777" w:rsidR="00184566" w:rsidRPr="00FC169D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C169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184566" w:rsidRPr="00D21D19" w14:paraId="2B61B678" w14:textId="77777777" w:rsidTr="009620EB">
        <w:trPr>
          <w:trHeight w:val="674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CB9A3" w14:textId="77777777" w:rsidR="00184566" w:rsidRPr="00D21D19" w:rsidRDefault="00184566" w:rsidP="009620E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Age, mean (at time of surgery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1A644E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69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Pr="00D21D19">
              <w:rPr>
                <w:rFonts w:eastAsia="Times New Roman"/>
                <w:color w:val="000000"/>
                <w:sz w:val="20"/>
                <w:szCs w:val="20"/>
              </w:rPr>
              <w:t xml:space="preserve"> ± 1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6BFC0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72.3 ± 9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72A86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73.7 ± 8.8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74799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72883A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69.5 ± 10.8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11C7F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73.5 ± 8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EFEB0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72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Pr="00D21D19">
              <w:rPr>
                <w:rFonts w:eastAsia="Times New Roman"/>
                <w:color w:val="000000"/>
                <w:sz w:val="20"/>
                <w:szCs w:val="20"/>
              </w:rPr>
              <w:t xml:space="preserve"> ± 9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B4D9BE0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84566" w:rsidRPr="00D21D19" w14:paraId="6D81C0FE" w14:textId="77777777" w:rsidTr="009620EB">
        <w:trPr>
          <w:trHeight w:val="290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A1E81E" w14:textId="77777777" w:rsidR="00184566" w:rsidRPr="00D21D19" w:rsidRDefault="00184566" w:rsidP="009620E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White Rac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2AE87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436 (94.0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E2C89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444 (95.5%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F6627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432 (93.1%)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EACAD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33FC3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437 (94.2%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2210A7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445 (95.7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E5B753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430 (92.7%)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1B6D121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  <w:tr w:rsidR="00184566" w:rsidRPr="00D21D19" w14:paraId="750787F9" w14:textId="77777777" w:rsidTr="009620EB">
        <w:trPr>
          <w:trHeight w:val="290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5C098" w14:textId="77777777" w:rsidR="00184566" w:rsidRPr="00D21D19" w:rsidRDefault="00184566" w:rsidP="009620E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Male se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A457D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349 (75.2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587DB8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310 (66.7%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B9CE3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304 (65.5%)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E8E47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450B8B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325 (70.0%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88D7D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321 (69.0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B8E4E1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317 (68.3%)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93157F0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</w:t>
            </w:r>
          </w:p>
        </w:tc>
      </w:tr>
      <w:tr w:rsidR="00184566" w:rsidRPr="00D21D19" w14:paraId="438ED3CC" w14:textId="77777777" w:rsidTr="009620EB">
        <w:trPr>
          <w:trHeight w:val="290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F849FA" w14:textId="77777777" w:rsidR="00184566" w:rsidRPr="00D21D19" w:rsidRDefault="00184566" w:rsidP="009620E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3AD2AA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166 (35.8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B08B3E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174 (37.4%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A87F0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199 (42.9%)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DE7CA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215E9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144 (31.0%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F6A35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160 (34.4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BA2F93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235 (50.6%)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DBFD657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84566" w:rsidRPr="00D21D19" w14:paraId="59B82945" w14:textId="77777777" w:rsidTr="009620EB">
        <w:trPr>
          <w:trHeight w:val="290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600D41" w14:textId="77777777" w:rsidR="00184566" w:rsidRPr="00D21D19" w:rsidRDefault="00184566" w:rsidP="009620E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E94FC7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348 (75.0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664FB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372 (80.0%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CA2F0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392 (84.5%)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39C0A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61715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347 (74.8%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0463C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377 (81.1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3622E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388 (83.6%)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B5A7E9C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3</w:t>
            </w:r>
          </w:p>
        </w:tc>
      </w:tr>
      <w:tr w:rsidR="00184566" w:rsidRPr="00D21D19" w14:paraId="239F3347" w14:textId="77777777" w:rsidTr="009620EB">
        <w:trPr>
          <w:trHeight w:val="674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142CFD" w14:textId="77777777" w:rsidR="00184566" w:rsidRPr="00D21D19" w:rsidRDefault="00184566" w:rsidP="009620E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EF &lt;35% or grade 3 or 4 LV dys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0E8F1E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43 (9.3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56E5A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45 (9.7%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76796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48 (10.3%)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DA6C2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31BF8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42 (9.1%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14DB7A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45 (9.7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349DD4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49 (10.6%)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B97A4EF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</w:t>
            </w:r>
          </w:p>
        </w:tc>
      </w:tr>
      <w:tr w:rsidR="00184566" w:rsidRPr="00D21D19" w14:paraId="7FB1064C" w14:textId="77777777" w:rsidTr="009620EB">
        <w:trPr>
          <w:trHeight w:val="454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EE517" w14:textId="77777777" w:rsidR="00184566" w:rsidRPr="00D21D19" w:rsidRDefault="00184566" w:rsidP="009620E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2762F7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102 (22.0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CA61A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117 (25.2%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CFD66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138 (29.7%)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2169D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A2F84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116 (25.0%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DDAC7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109 (23.4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8EFFFF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132 (28.4%)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6FFD591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</w:tr>
      <w:tr w:rsidR="00184566" w:rsidRPr="00D21D19" w14:paraId="3E57BD9D" w14:textId="77777777" w:rsidTr="009620EB">
        <w:trPr>
          <w:trHeight w:val="454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4B7DA8" w14:textId="77777777" w:rsidR="00184566" w:rsidRPr="00D21D19" w:rsidRDefault="00184566" w:rsidP="009620E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06D2B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77 (16.6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91458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95 (20.4%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E220E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142 (30.6%)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D1B66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20FE42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85 (18.3%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6FA87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99 (21.3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5CAA2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130 (28.0%)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8BB8E88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</w:tr>
      <w:tr w:rsidR="00184566" w:rsidRPr="00D21D19" w14:paraId="7224B2EF" w14:textId="77777777" w:rsidTr="009620EB">
        <w:trPr>
          <w:trHeight w:val="897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121171" w14:textId="77777777" w:rsidR="00184566" w:rsidRPr="00D21D19" w:rsidRDefault="00184566" w:rsidP="009620E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Mean Preoperative serum Cr, mg/d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3FAFD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0.9 ± 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3074B5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1.0 ± 0.2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A1174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1.3 ± 0.4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C76D8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7FEEF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0.9 ± 0.2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2BCEB8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1.0 ± 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65604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1.2 ± 0.4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43EA3F5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84566" w:rsidRPr="00D21D19" w14:paraId="5FB5AA86" w14:textId="77777777" w:rsidTr="009620EB">
        <w:trPr>
          <w:trHeight w:val="1153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F17F3A" w14:textId="77777777" w:rsidR="00184566" w:rsidRDefault="00184566" w:rsidP="009620E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Preoperative eGFR, mL/min/1.73m</w:t>
            </w:r>
            <w:r w:rsidRPr="00D21D19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  <w:p w14:paraId="3FAA860C" w14:textId="77777777" w:rsidR="00184566" w:rsidRPr="00CE008C" w:rsidRDefault="00184566" w:rsidP="009620E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(mean </w:t>
            </w:r>
            <w:r>
              <w:rPr>
                <w:rFonts w:ascii="Roboto" w:hAnsi="Roboto"/>
                <w:color w:val="4D5156"/>
                <w:sz w:val="21"/>
                <w:szCs w:val="21"/>
                <w:shd w:val="clear" w:color="auto" w:fill="FFFFFF"/>
              </w:rPr>
              <w:t xml:space="preserve"> ±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SD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55A1F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79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 w:rsidRPr="00D21D19">
              <w:rPr>
                <w:rFonts w:eastAsia="Times New Roman"/>
                <w:color w:val="000000"/>
                <w:sz w:val="20"/>
                <w:szCs w:val="20"/>
              </w:rPr>
              <w:t xml:space="preserve"> ± 14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BF0FFB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7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Pr="00D21D19">
              <w:rPr>
                <w:rFonts w:eastAsia="Times New Roman"/>
                <w:color w:val="000000"/>
                <w:sz w:val="20"/>
                <w:szCs w:val="20"/>
              </w:rPr>
              <w:t xml:space="preserve"> ± 15.7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4FD47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54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Pr="00D21D19">
              <w:rPr>
                <w:rFonts w:eastAsia="Times New Roman"/>
                <w:color w:val="000000"/>
                <w:sz w:val="20"/>
                <w:szCs w:val="20"/>
              </w:rPr>
              <w:t xml:space="preserve"> ± 18.3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5789E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F1077D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75.0 ± 16.3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901D4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68.9 ± 17.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87FD6F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6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 w:rsidRPr="00D21D19">
              <w:rPr>
                <w:rFonts w:eastAsia="Times New Roman"/>
                <w:color w:val="000000"/>
                <w:sz w:val="20"/>
                <w:szCs w:val="20"/>
              </w:rPr>
              <w:t xml:space="preserve"> ± 2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7122F85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84566" w:rsidRPr="00D21D19" w14:paraId="574F8451" w14:textId="77777777" w:rsidTr="009620EB">
        <w:trPr>
          <w:trHeight w:val="454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5BD322" w14:textId="77777777" w:rsidR="00184566" w:rsidRPr="00D21D19" w:rsidRDefault="00184566" w:rsidP="009620E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 xml:space="preserve">CKD stage </w:t>
            </w:r>
            <w:r>
              <w:rPr>
                <w:color w:val="202124"/>
                <w:shd w:val="clear" w:color="auto" w:fill="FFFFFF"/>
              </w:rPr>
              <w:t>≥</w:t>
            </w:r>
            <w:r w:rsidRPr="00D21D19">
              <w:rPr>
                <w:rFonts w:eastAsia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BFB43D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41 (8.8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26FC9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132 (28.4%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753F3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292 (62.9%)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C7AB4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C14AB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87 (18.7%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1D6AF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139 (29.9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A5ED5C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239 (51.5%)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B8FD0F0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84566" w:rsidRPr="00D21D19" w14:paraId="103CB6F6" w14:textId="77777777" w:rsidTr="009620EB">
        <w:trPr>
          <w:trHeight w:val="674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93FE74" w14:textId="77777777" w:rsidR="00184566" w:rsidRPr="00D21D19" w:rsidRDefault="00184566" w:rsidP="009620E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Urine Albumin to Cr ratio, mg/g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mean</w:t>
            </w:r>
            <w:r>
              <w:rPr>
                <w:rFonts w:ascii="Roboto" w:hAnsi="Roboto"/>
                <w:color w:val="4D5156"/>
                <w:sz w:val="21"/>
                <w:szCs w:val="21"/>
                <w:shd w:val="clear" w:color="auto" w:fill="FFFFFF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</w:rPr>
              <w:t>SD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5789D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0.04 ± 0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0FC05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Pr="00D21D19">
              <w:rPr>
                <w:rFonts w:eastAsia="Times New Roman"/>
                <w:color w:val="000000"/>
                <w:sz w:val="20"/>
                <w:szCs w:val="20"/>
              </w:rPr>
              <w:t xml:space="preserve"> ± 0.1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1359D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Pr="00D21D19">
              <w:rPr>
                <w:rFonts w:eastAsia="Times New Roman"/>
                <w:color w:val="000000"/>
                <w:sz w:val="20"/>
                <w:szCs w:val="20"/>
              </w:rPr>
              <w:t xml:space="preserve"> ± 2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2B427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06407E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0.03 ± 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4F339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Pr="00D21D19">
              <w:rPr>
                <w:rFonts w:eastAsia="Times New Roman"/>
                <w:color w:val="000000"/>
                <w:sz w:val="20"/>
                <w:szCs w:val="20"/>
              </w:rPr>
              <w:t xml:space="preserve"> ± 0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39631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Pr="00D21D19">
              <w:rPr>
                <w:rFonts w:eastAsia="Times New Roman"/>
                <w:color w:val="000000"/>
                <w:sz w:val="20"/>
                <w:szCs w:val="20"/>
              </w:rPr>
              <w:t xml:space="preserve"> ± 2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7B5B063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</w:tr>
      <w:tr w:rsidR="00184566" w:rsidRPr="00D21D19" w14:paraId="0D1CA699" w14:textId="77777777" w:rsidTr="009620EB">
        <w:trPr>
          <w:trHeight w:val="278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43AB8D" w14:textId="77777777" w:rsidR="00184566" w:rsidRPr="00D21D19" w:rsidRDefault="00184566" w:rsidP="009620E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Surgery typ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8EBD5" w14:textId="77777777" w:rsidR="00184566" w:rsidRPr="00D21D19" w:rsidRDefault="00184566" w:rsidP="009620E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1C1947" w14:textId="77777777" w:rsidR="00184566" w:rsidRPr="00D21D19" w:rsidRDefault="00184566" w:rsidP="009620E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29CE5" w14:textId="77777777" w:rsidR="00184566" w:rsidRPr="00D21D19" w:rsidRDefault="00184566" w:rsidP="009620E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A49F0CE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A7F32A" w14:textId="77777777" w:rsidR="00184566" w:rsidRPr="00D21D19" w:rsidRDefault="00184566" w:rsidP="009620E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87469" w14:textId="77777777" w:rsidR="00184566" w:rsidRPr="00D21D19" w:rsidRDefault="00184566" w:rsidP="009620E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6DE67" w14:textId="77777777" w:rsidR="00184566" w:rsidRPr="00D21D19" w:rsidRDefault="00184566" w:rsidP="009620E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C8ECB5D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</w:tr>
      <w:tr w:rsidR="00184566" w:rsidRPr="00D21D19" w14:paraId="361E1378" w14:textId="77777777" w:rsidTr="009620EB">
        <w:trPr>
          <w:trHeight w:val="442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00025" w14:textId="77777777" w:rsidR="00184566" w:rsidRPr="00D21D19" w:rsidRDefault="00184566" w:rsidP="009620E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CABG and valv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8246A3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85 (18.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CA1BA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108 (23.2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50D21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117 (25.2%)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455314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90E090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90 (19.4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3B3ED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99 (21.3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1A6D1A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121 (26.1%)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CD86EC4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84566" w:rsidRPr="00D21D19" w14:paraId="2766F4F6" w14:textId="77777777" w:rsidTr="009620EB">
        <w:trPr>
          <w:trHeight w:val="278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DBA43" w14:textId="77777777" w:rsidR="00184566" w:rsidRPr="00D21D19" w:rsidRDefault="00184566" w:rsidP="009620E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F63BF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9 (1.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27433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4 (0.9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08BE3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6 (1.3%)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53689E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1577B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2 (0.4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5DA9A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12 (2.6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04CBE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5 (1.1%)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B8CE62C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84566" w:rsidRPr="00D21D19" w14:paraId="6854FD72" w14:textId="77777777" w:rsidTr="009620EB">
        <w:trPr>
          <w:trHeight w:val="278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D04614" w14:textId="77777777" w:rsidR="00184566" w:rsidRPr="00D21D19" w:rsidRDefault="00184566" w:rsidP="009620E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CABG onl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D3665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242 (52.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CA551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230 (49.5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F1275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207 (44.6%)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13DA0F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15D33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247 (53.2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128CB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216 (46.5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6E796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216 (46.6%)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4EF3871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84566" w:rsidRPr="00D21D19" w14:paraId="0B4C8031" w14:textId="77777777" w:rsidTr="009620EB">
        <w:trPr>
          <w:trHeight w:val="290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BF9AC" w14:textId="77777777" w:rsidR="00184566" w:rsidRPr="00D21D19" w:rsidRDefault="00184566" w:rsidP="009620E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Valve onl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60D9B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128 (27.6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74D026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123 (26.5%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1F74E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134 (28.9%)</w:t>
            </w:r>
          </w:p>
        </w:tc>
        <w:tc>
          <w:tcPr>
            <w:tcW w:w="8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93955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F97573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125 (26.9%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BBB7A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138 (29.7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43D71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122 (26.3%)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2E5F749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84566" w:rsidRPr="00D21D19" w14:paraId="41D65095" w14:textId="77777777" w:rsidTr="009620EB">
        <w:trPr>
          <w:trHeight w:val="454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DE9505" w14:textId="77777777" w:rsidR="00184566" w:rsidRPr="00D21D19" w:rsidRDefault="00184566" w:rsidP="009620E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Nonelective surger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07A3A7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405 (87.3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1E1868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402 (86.5%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B2658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356 (76.7%)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AF2A3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B0392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389 (83.8%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24E644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401 (86.2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26A3D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1D19">
              <w:rPr>
                <w:rFonts w:eastAsia="Times New Roman"/>
                <w:color w:val="000000"/>
                <w:sz w:val="20"/>
                <w:szCs w:val="20"/>
              </w:rPr>
              <w:t>373 (80.4%)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6D26E18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</w:tbl>
    <w:p w14:paraId="55DE3101" w14:textId="77777777" w:rsidR="00184566" w:rsidRDefault="00184566" w:rsidP="00184566">
      <w:pPr>
        <w:spacing w:after="160" w:line="259" w:lineRule="auto"/>
        <w:rPr>
          <w:bCs/>
        </w:rPr>
      </w:pPr>
      <w:r w:rsidRPr="00D21D19">
        <w:rPr>
          <w:rFonts w:eastAsia="Times New Roman"/>
          <w:b/>
          <w:bCs/>
          <w:color w:val="000000"/>
        </w:rPr>
        <w:br w:type="page"/>
      </w:r>
      <w:r w:rsidRPr="00D21D19">
        <w:rPr>
          <w:b/>
        </w:rPr>
        <w:t xml:space="preserve">Supplementary Table 2. </w:t>
      </w:r>
      <w:r w:rsidRPr="00304845">
        <w:rPr>
          <w:bCs/>
        </w:rPr>
        <w:t xml:space="preserve">Biomarker Concentrations by </w:t>
      </w:r>
      <w:r>
        <w:rPr>
          <w:bCs/>
        </w:rPr>
        <w:t>each o</w:t>
      </w:r>
      <w:r w:rsidRPr="00304845">
        <w:rPr>
          <w:bCs/>
        </w:rPr>
        <w:t>utcome</w:t>
      </w:r>
      <w:r>
        <w:rPr>
          <w:bCs/>
        </w:rPr>
        <w:t xml:space="preserve">. </w:t>
      </w:r>
    </w:p>
    <w:p w14:paraId="480ADB24" w14:textId="77777777" w:rsidR="00184566" w:rsidRDefault="00184566" w:rsidP="00184566">
      <w:pPr>
        <w:spacing w:after="160" w:line="259" w:lineRule="auto"/>
        <w:rPr>
          <w:rFonts w:eastAsia="Times New Roman"/>
          <w:b/>
          <w:bCs/>
          <w:color w:val="000000"/>
        </w:rPr>
      </w:pPr>
    </w:p>
    <w:tbl>
      <w:tblPr>
        <w:tblStyle w:val="TableGrid"/>
        <w:tblW w:w="14699" w:type="dxa"/>
        <w:tblLayout w:type="fixed"/>
        <w:tblLook w:val="04A0" w:firstRow="1" w:lastRow="0" w:firstColumn="1" w:lastColumn="0" w:noHBand="0" w:noVBand="1"/>
      </w:tblPr>
      <w:tblGrid>
        <w:gridCol w:w="1345"/>
        <w:gridCol w:w="1572"/>
        <w:gridCol w:w="1605"/>
        <w:gridCol w:w="1135"/>
        <w:gridCol w:w="1735"/>
        <w:gridCol w:w="1644"/>
        <w:gridCol w:w="1096"/>
        <w:gridCol w:w="1644"/>
        <w:gridCol w:w="1735"/>
        <w:gridCol w:w="1188"/>
      </w:tblGrid>
      <w:tr w:rsidR="00184566" w14:paraId="45B2BABE" w14:textId="77777777" w:rsidTr="009620EB">
        <w:trPr>
          <w:trHeight w:val="361"/>
        </w:trPr>
        <w:tc>
          <w:tcPr>
            <w:tcW w:w="1345" w:type="dxa"/>
            <w:vMerge w:val="restart"/>
            <w:shd w:val="clear" w:color="auto" w:fill="D9D9D9" w:themeFill="background1" w:themeFillShade="D9"/>
          </w:tcPr>
          <w:p w14:paraId="6385BD82" w14:textId="77777777" w:rsidR="00184566" w:rsidRDefault="00184566" w:rsidP="009620EB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4312" w:type="dxa"/>
            <w:gridSpan w:val="3"/>
            <w:shd w:val="clear" w:color="auto" w:fill="D9D9D9" w:themeFill="background1" w:themeFillShade="D9"/>
            <w:vAlign w:val="center"/>
          </w:tcPr>
          <w:p w14:paraId="1CC3FE5E" w14:textId="77777777" w:rsidR="00184566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ll-cause mortality</w:t>
            </w:r>
          </w:p>
        </w:tc>
        <w:tc>
          <w:tcPr>
            <w:tcW w:w="4475" w:type="dxa"/>
            <w:gridSpan w:val="3"/>
            <w:shd w:val="clear" w:color="auto" w:fill="D9D9D9" w:themeFill="background1" w:themeFillShade="D9"/>
            <w:vAlign w:val="center"/>
          </w:tcPr>
          <w:p w14:paraId="26022355" w14:textId="77777777" w:rsidR="00184566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ardiovascular event</w:t>
            </w:r>
          </w:p>
        </w:tc>
        <w:tc>
          <w:tcPr>
            <w:tcW w:w="4567" w:type="dxa"/>
            <w:gridSpan w:val="3"/>
            <w:shd w:val="clear" w:color="auto" w:fill="D9D9D9" w:themeFill="background1" w:themeFillShade="D9"/>
            <w:vAlign w:val="center"/>
          </w:tcPr>
          <w:p w14:paraId="3B123CC9" w14:textId="77777777" w:rsidR="00184566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hronic Kidney Disease events</w:t>
            </w:r>
          </w:p>
        </w:tc>
      </w:tr>
      <w:tr w:rsidR="00184566" w14:paraId="6EC65530" w14:textId="77777777" w:rsidTr="009620EB">
        <w:trPr>
          <w:trHeight w:val="378"/>
        </w:trPr>
        <w:tc>
          <w:tcPr>
            <w:tcW w:w="1345" w:type="dxa"/>
            <w:vMerge/>
            <w:shd w:val="clear" w:color="auto" w:fill="D9D9D9" w:themeFill="background1" w:themeFillShade="D9"/>
          </w:tcPr>
          <w:p w14:paraId="74B2EF0D" w14:textId="77777777" w:rsidR="00184566" w:rsidRDefault="00184566" w:rsidP="009620EB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0F89B25F" w14:textId="77777777" w:rsidR="00184566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Died</w:t>
            </w:r>
          </w:p>
        </w:tc>
        <w:tc>
          <w:tcPr>
            <w:tcW w:w="1605" w:type="dxa"/>
            <w:shd w:val="clear" w:color="auto" w:fill="D9D9D9" w:themeFill="background1" w:themeFillShade="D9"/>
            <w:vAlign w:val="center"/>
          </w:tcPr>
          <w:p w14:paraId="308CA8AD" w14:textId="77777777" w:rsidR="00184566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urvived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F2FB73D" w14:textId="77777777" w:rsidR="00184566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-value</w:t>
            </w:r>
          </w:p>
        </w:tc>
        <w:tc>
          <w:tcPr>
            <w:tcW w:w="1735" w:type="dxa"/>
            <w:shd w:val="clear" w:color="auto" w:fill="D9D9D9" w:themeFill="background1" w:themeFillShade="D9"/>
            <w:vAlign w:val="center"/>
          </w:tcPr>
          <w:p w14:paraId="04955018" w14:textId="77777777" w:rsidR="00184566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Yes</w:t>
            </w:r>
          </w:p>
        </w:tc>
        <w:tc>
          <w:tcPr>
            <w:tcW w:w="1644" w:type="dxa"/>
            <w:shd w:val="clear" w:color="auto" w:fill="D9D9D9" w:themeFill="background1" w:themeFillShade="D9"/>
            <w:vAlign w:val="center"/>
          </w:tcPr>
          <w:p w14:paraId="6F2E4D48" w14:textId="77777777" w:rsidR="00184566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o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14:paraId="5E57B592" w14:textId="77777777" w:rsidR="00184566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-value</w:t>
            </w:r>
          </w:p>
        </w:tc>
        <w:tc>
          <w:tcPr>
            <w:tcW w:w="1644" w:type="dxa"/>
            <w:shd w:val="clear" w:color="auto" w:fill="D9D9D9" w:themeFill="background1" w:themeFillShade="D9"/>
            <w:vAlign w:val="center"/>
          </w:tcPr>
          <w:p w14:paraId="65DD89F6" w14:textId="77777777" w:rsidR="00184566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Yes</w:t>
            </w:r>
          </w:p>
        </w:tc>
        <w:tc>
          <w:tcPr>
            <w:tcW w:w="1735" w:type="dxa"/>
            <w:shd w:val="clear" w:color="auto" w:fill="D9D9D9" w:themeFill="background1" w:themeFillShade="D9"/>
            <w:vAlign w:val="center"/>
          </w:tcPr>
          <w:p w14:paraId="7F02A018" w14:textId="77777777" w:rsidR="00184566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o</w:t>
            </w:r>
          </w:p>
        </w:tc>
        <w:tc>
          <w:tcPr>
            <w:tcW w:w="1187" w:type="dxa"/>
            <w:shd w:val="clear" w:color="auto" w:fill="D9D9D9" w:themeFill="background1" w:themeFillShade="D9"/>
          </w:tcPr>
          <w:p w14:paraId="22C4B0FB" w14:textId="77777777" w:rsidR="00184566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-value</w:t>
            </w:r>
          </w:p>
        </w:tc>
      </w:tr>
      <w:tr w:rsidR="00184566" w14:paraId="1E6915D4" w14:textId="77777777" w:rsidTr="009620EB">
        <w:trPr>
          <w:trHeight w:val="722"/>
        </w:trPr>
        <w:tc>
          <w:tcPr>
            <w:tcW w:w="1345" w:type="dxa"/>
          </w:tcPr>
          <w:p w14:paraId="49BF01A1" w14:textId="77777777" w:rsidR="00184566" w:rsidRDefault="00184566" w:rsidP="009620EB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TNFR1 (pg/mL)</w:t>
            </w:r>
          </w:p>
        </w:tc>
        <w:tc>
          <w:tcPr>
            <w:tcW w:w="1572" w:type="dxa"/>
            <w:vAlign w:val="center"/>
          </w:tcPr>
          <w:p w14:paraId="3FAE6C9B" w14:textId="77777777" w:rsidR="00184566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8937</w:t>
            </w:r>
          </w:p>
          <w:p w14:paraId="21895E76" w14:textId="77777777" w:rsidR="00184566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(6696-12708)</w:t>
            </w:r>
          </w:p>
        </w:tc>
        <w:tc>
          <w:tcPr>
            <w:tcW w:w="1605" w:type="dxa"/>
            <w:vAlign w:val="center"/>
          </w:tcPr>
          <w:p w14:paraId="2DF99AC7" w14:textId="77777777" w:rsidR="00184566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7038</w:t>
            </w:r>
          </w:p>
          <w:p w14:paraId="5BB389D3" w14:textId="77777777" w:rsidR="00184566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(5740-9088)</w:t>
            </w:r>
          </w:p>
        </w:tc>
        <w:tc>
          <w:tcPr>
            <w:tcW w:w="1134" w:type="dxa"/>
          </w:tcPr>
          <w:p w14:paraId="11BB5313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735" w:type="dxa"/>
            <w:vAlign w:val="center"/>
          </w:tcPr>
          <w:p w14:paraId="5A6EB733" w14:textId="77777777" w:rsidR="00184566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7540</w:t>
            </w:r>
          </w:p>
          <w:p w14:paraId="6476FB50" w14:textId="77777777" w:rsidR="00184566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(6278-9965)</w:t>
            </w:r>
          </w:p>
        </w:tc>
        <w:tc>
          <w:tcPr>
            <w:tcW w:w="1644" w:type="dxa"/>
            <w:vAlign w:val="center"/>
          </w:tcPr>
          <w:p w14:paraId="43941975" w14:textId="77777777" w:rsidR="00184566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7036</w:t>
            </w:r>
          </w:p>
          <w:p w14:paraId="23A17ED6" w14:textId="77777777" w:rsidR="00184566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(5710-9082)</w:t>
            </w:r>
          </w:p>
        </w:tc>
        <w:tc>
          <w:tcPr>
            <w:tcW w:w="1096" w:type="dxa"/>
          </w:tcPr>
          <w:p w14:paraId="058BAFB6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644" w:type="dxa"/>
            <w:vAlign w:val="center"/>
          </w:tcPr>
          <w:p w14:paraId="5AE09608" w14:textId="77777777" w:rsidR="00184566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8566</w:t>
            </w:r>
          </w:p>
          <w:p w14:paraId="74E8A498" w14:textId="77777777" w:rsidR="00184566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(6508-12226)</w:t>
            </w:r>
          </w:p>
        </w:tc>
        <w:tc>
          <w:tcPr>
            <w:tcW w:w="1735" w:type="dxa"/>
            <w:vAlign w:val="center"/>
          </w:tcPr>
          <w:p w14:paraId="1BFF4672" w14:textId="77777777" w:rsidR="00184566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7303</w:t>
            </w:r>
          </w:p>
          <w:p w14:paraId="2B3E3432" w14:textId="77777777" w:rsidR="00184566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(5939-9774)</w:t>
            </w:r>
          </w:p>
        </w:tc>
        <w:tc>
          <w:tcPr>
            <w:tcW w:w="1187" w:type="dxa"/>
          </w:tcPr>
          <w:p w14:paraId="0C651F29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</w:t>
            </w:r>
          </w:p>
        </w:tc>
      </w:tr>
      <w:tr w:rsidR="00184566" w14:paraId="06131F54" w14:textId="77777777" w:rsidTr="009620EB">
        <w:trPr>
          <w:trHeight w:val="722"/>
        </w:trPr>
        <w:tc>
          <w:tcPr>
            <w:tcW w:w="1345" w:type="dxa"/>
          </w:tcPr>
          <w:p w14:paraId="407726C1" w14:textId="77777777" w:rsidR="00184566" w:rsidRDefault="00184566" w:rsidP="009620EB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TNFR2 (pg/mL)</w:t>
            </w:r>
          </w:p>
        </w:tc>
        <w:tc>
          <w:tcPr>
            <w:tcW w:w="1572" w:type="dxa"/>
            <w:vAlign w:val="center"/>
          </w:tcPr>
          <w:p w14:paraId="3616918E" w14:textId="77777777" w:rsidR="00184566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5817</w:t>
            </w:r>
          </w:p>
          <w:p w14:paraId="1ADACD74" w14:textId="77777777" w:rsidR="00184566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(4539-8418)</w:t>
            </w:r>
          </w:p>
        </w:tc>
        <w:tc>
          <w:tcPr>
            <w:tcW w:w="1605" w:type="dxa"/>
            <w:vAlign w:val="center"/>
          </w:tcPr>
          <w:p w14:paraId="57089EF3" w14:textId="77777777" w:rsidR="00184566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4765</w:t>
            </w:r>
          </w:p>
          <w:p w14:paraId="00C6B8E2" w14:textId="77777777" w:rsidR="00184566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(3764-6044)</w:t>
            </w:r>
          </w:p>
        </w:tc>
        <w:tc>
          <w:tcPr>
            <w:tcW w:w="1134" w:type="dxa"/>
          </w:tcPr>
          <w:p w14:paraId="62AF5917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735" w:type="dxa"/>
            <w:vAlign w:val="center"/>
          </w:tcPr>
          <w:p w14:paraId="7BF9C0E3" w14:textId="77777777" w:rsidR="00184566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5040</w:t>
            </w:r>
          </w:p>
          <w:p w14:paraId="3769C199" w14:textId="77777777" w:rsidR="00184566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(3957-6728)</w:t>
            </w:r>
          </w:p>
        </w:tc>
        <w:tc>
          <w:tcPr>
            <w:tcW w:w="1644" w:type="dxa"/>
            <w:vAlign w:val="center"/>
          </w:tcPr>
          <w:p w14:paraId="6F34CB3E" w14:textId="77777777" w:rsidR="00184566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4889</w:t>
            </w:r>
          </w:p>
          <w:p w14:paraId="5766005C" w14:textId="77777777" w:rsidR="00184566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(3792-6343)</w:t>
            </w:r>
          </w:p>
        </w:tc>
        <w:tc>
          <w:tcPr>
            <w:tcW w:w="1096" w:type="dxa"/>
          </w:tcPr>
          <w:p w14:paraId="7F28A68E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644" w:type="dxa"/>
            <w:vAlign w:val="center"/>
          </w:tcPr>
          <w:p w14:paraId="558A8D52" w14:textId="77777777" w:rsidR="00184566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5711</w:t>
            </w:r>
          </w:p>
          <w:p w14:paraId="3F5C66D2" w14:textId="77777777" w:rsidR="00184566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(4188-8113)</w:t>
            </w:r>
          </w:p>
        </w:tc>
        <w:tc>
          <w:tcPr>
            <w:tcW w:w="1735" w:type="dxa"/>
            <w:vAlign w:val="center"/>
          </w:tcPr>
          <w:p w14:paraId="56E14C92" w14:textId="77777777" w:rsidR="00184566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4927</w:t>
            </w:r>
          </w:p>
          <w:p w14:paraId="1C43656B" w14:textId="77777777" w:rsidR="00184566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(3873-6456)</w:t>
            </w:r>
          </w:p>
        </w:tc>
        <w:tc>
          <w:tcPr>
            <w:tcW w:w="1187" w:type="dxa"/>
          </w:tcPr>
          <w:p w14:paraId="60966E52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</w:tr>
      <w:tr w:rsidR="00184566" w14:paraId="7602178A" w14:textId="77777777" w:rsidTr="009620EB">
        <w:trPr>
          <w:trHeight w:val="722"/>
        </w:trPr>
        <w:tc>
          <w:tcPr>
            <w:tcW w:w="1345" w:type="dxa"/>
          </w:tcPr>
          <w:p w14:paraId="26A57D55" w14:textId="77777777" w:rsidR="00184566" w:rsidRDefault="00184566" w:rsidP="009620EB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IM-1 (pg/mL)</w:t>
            </w:r>
          </w:p>
        </w:tc>
        <w:tc>
          <w:tcPr>
            <w:tcW w:w="1572" w:type="dxa"/>
            <w:vAlign w:val="center"/>
          </w:tcPr>
          <w:p w14:paraId="35C5F8FA" w14:textId="77777777" w:rsidR="00184566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284.1</w:t>
            </w:r>
          </w:p>
          <w:p w14:paraId="06ED5329" w14:textId="77777777" w:rsidR="00184566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(228.2-379.6)</w:t>
            </w:r>
          </w:p>
        </w:tc>
        <w:tc>
          <w:tcPr>
            <w:tcW w:w="1605" w:type="dxa"/>
            <w:vAlign w:val="center"/>
          </w:tcPr>
          <w:p w14:paraId="599BF22F" w14:textId="77777777" w:rsidR="00184566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223.8</w:t>
            </w:r>
          </w:p>
          <w:p w14:paraId="4EA6C7F2" w14:textId="77777777" w:rsidR="00184566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(173.1-296.5)</w:t>
            </w:r>
          </w:p>
        </w:tc>
        <w:tc>
          <w:tcPr>
            <w:tcW w:w="1134" w:type="dxa"/>
          </w:tcPr>
          <w:p w14:paraId="6F5164B4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735" w:type="dxa"/>
            <w:vAlign w:val="center"/>
          </w:tcPr>
          <w:p w14:paraId="20914CC5" w14:textId="77777777" w:rsidR="00184566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269.6</w:t>
            </w:r>
          </w:p>
          <w:p w14:paraId="013AF351" w14:textId="77777777" w:rsidR="00184566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(204.9-335.2)</w:t>
            </w:r>
          </w:p>
        </w:tc>
        <w:tc>
          <w:tcPr>
            <w:tcW w:w="1644" w:type="dxa"/>
            <w:vAlign w:val="center"/>
          </w:tcPr>
          <w:p w14:paraId="4D95246B" w14:textId="77777777" w:rsidR="00184566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227.0</w:t>
            </w:r>
          </w:p>
          <w:p w14:paraId="6DA30D56" w14:textId="77777777" w:rsidR="00184566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(176.6-299.4)</w:t>
            </w:r>
          </w:p>
        </w:tc>
        <w:tc>
          <w:tcPr>
            <w:tcW w:w="1096" w:type="dxa"/>
          </w:tcPr>
          <w:p w14:paraId="23439A33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644" w:type="dxa"/>
            <w:vAlign w:val="center"/>
          </w:tcPr>
          <w:p w14:paraId="737F570A" w14:textId="77777777" w:rsidR="00184566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276.3</w:t>
            </w:r>
          </w:p>
          <w:p w14:paraId="773B0388" w14:textId="77777777" w:rsidR="00184566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(215.2-371.5)</w:t>
            </w:r>
          </w:p>
        </w:tc>
        <w:tc>
          <w:tcPr>
            <w:tcW w:w="1735" w:type="dxa"/>
            <w:vAlign w:val="center"/>
          </w:tcPr>
          <w:p w14:paraId="2E035DA3" w14:textId="77777777" w:rsidR="00184566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239.4</w:t>
            </w:r>
          </w:p>
          <w:p w14:paraId="522BF8FA" w14:textId="77777777" w:rsidR="00184566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(180.9-316.3)</w:t>
            </w:r>
          </w:p>
        </w:tc>
        <w:tc>
          <w:tcPr>
            <w:tcW w:w="1187" w:type="dxa"/>
          </w:tcPr>
          <w:p w14:paraId="7BFB6296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01</w:t>
            </w:r>
          </w:p>
        </w:tc>
      </w:tr>
    </w:tbl>
    <w:p w14:paraId="494DFD7F" w14:textId="77777777" w:rsidR="00184566" w:rsidRPr="001655DF" w:rsidRDefault="00184566" w:rsidP="00184566">
      <w:pPr>
        <w:spacing w:after="160" w:line="259" w:lineRule="auto"/>
        <w:rPr>
          <w:rFonts w:eastAsia="Times New Roman"/>
          <w:color w:val="000000"/>
        </w:rPr>
      </w:pPr>
      <w:r w:rsidRPr="001655DF">
        <w:rPr>
          <w:rFonts w:eastAsia="Times New Roman"/>
          <w:color w:val="000000"/>
        </w:rPr>
        <w:t>Median (IQR) values are presented in each cell.</w:t>
      </w:r>
    </w:p>
    <w:p w14:paraId="5002CE6C" w14:textId="77777777" w:rsidR="00184566" w:rsidRPr="00D21D19" w:rsidRDefault="00184566" w:rsidP="00184566">
      <w:pPr>
        <w:spacing w:after="160" w:line="259" w:lineRule="auto"/>
        <w:rPr>
          <w:rFonts w:eastAsia="Times New Roman"/>
          <w:b/>
          <w:bCs/>
          <w:color w:val="000000"/>
        </w:rPr>
      </w:pPr>
    </w:p>
    <w:p w14:paraId="16B5E48C" w14:textId="77777777" w:rsidR="00184566" w:rsidRPr="00D21D19" w:rsidRDefault="00184566" w:rsidP="00184566">
      <w:pPr>
        <w:spacing w:after="200"/>
        <w:rPr>
          <w:b/>
          <w:bCs/>
        </w:rPr>
      </w:pPr>
    </w:p>
    <w:p w14:paraId="5B0D8422" w14:textId="77777777" w:rsidR="00184566" w:rsidRDefault="00184566" w:rsidP="00184566">
      <w:pPr>
        <w:spacing w:after="200"/>
        <w:rPr>
          <w:b/>
          <w:bCs/>
        </w:rPr>
      </w:pPr>
    </w:p>
    <w:p w14:paraId="3092EBD0" w14:textId="77777777" w:rsidR="00184566" w:rsidRDefault="00184566" w:rsidP="00184566">
      <w:pPr>
        <w:spacing w:after="200"/>
        <w:rPr>
          <w:b/>
          <w:bCs/>
        </w:rPr>
      </w:pPr>
    </w:p>
    <w:p w14:paraId="0F6D4DC7" w14:textId="77777777" w:rsidR="00184566" w:rsidRDefault="00184566" w:rsidP="00184566">
      <w:pPr>
        <w:spacing w:after="200"/>
        <w:rPr>
          <w:b/>
          <w:bCs/>
        </w:rPr>
      </w:pPr>
    </w:p>
    <w:p w14:paraId="6F4D7C25" w14:textId="77777777" w:rsidR="00184566" w:rsidRDefault="00184566" w:rsidP="00184566">
      <w:pPr>
        <w:spacing w:after="200"/>
        <w:rPr>
          <w:b/>
          <w:bCs/>
        </w:rPr>
      </w:pPr>
    </w:p>
    <w:p w14:paraId="0AA081C5" w14:textId="3FDA0AEA" w:rsidR="00184566" w:rsidRDefault="00184566" w:rsidP="00184566">
      <w:pPr>
        <w:spacing w:after="160" w:line="259" w:lineRule="auto"/>
        <w:rPr>
          <w:b/>
          <w:bCs/>
        </w:rPr>
      </w:pPr>
    </w:p>
    <w:p w14:paraId="4A9F0C73" w14:textId="77777777" w:rsidR="00184566" w:rsidRDefault="00184566" w:rsidP="00184566">
      <w:pPr>
        <w:spacing w:after="200" w:line="240" w:lineRule="auto"/>
      </w:pPr>
      <w:r w:rsidRPr="00D21D19">
        <w:rPr>
          <w:b/>
          <w:bCs/>
        </w:rPr>
        <w:t>Supplementary Table 3.</w:t>
      </w:r>
      <w:r w:rsidRPr="00D21D19">
        <w:t xml:space="preserve"> Assessment of the interaction by diabetes mellitus on the association between pre-operative biomarkers and long-term outcomes in TRIBE-AKI </w:t>
      </w:r>
    </w:p>
    <w:tbl>
      <w:tblPr>
        <w:tblStyle w:val="TableGrid"/>
        <w:tblW w:w="12557" w:type="dxa"/>
        <w:jc w:val="center"/>
        <w:tblLook w:val="04A0" w:firstRow="1" w:lastRow="0" w:firstColumn="1" w:lastColumn="0" w:noHBand="0" w:noVBand="1"/>
      </w:tblPr>
      <w:tblGrid>
        <w:gridCol w:w="1305"/>
        <w:gridCol w:w="2160"/>
        <w:gridCol w:w="1646"/>
        <w:gridCol w:w="1341"/>
        <w:gridCol w:w="11"/>
        <w:gridCol w:w="1506"/>
        <w:gridCol w:w="1341"/>
        <w:gridCol w:w="11"/>
        <w:gridCol w:w="1634"/>
        <w:gridCol w:w="1602"/>
      </w:tblGrid>
      <w:tr w:rsidR="00184566" w:rsidRPr="00D21D19" w14:paraId="649C0B8C" w14:textId="77777777" w:rsidTr="00CF7DAA">
        <w:trPr>
          <w:trHeight w:val="480"/>
          <w:jc w:val="center"/>
        </w:trPr>
        <w:tc>
          <w:tcPr>
            <w:tcW w:w="1305" w:type="dxa"/>
            <w:vMerge w:val="restart"/>
            <w:noWrap/>
            <w:vAlign w:val="center"/>
          </w:tcPr>
          <w:p w14:paraId="52AD8639" w14:textId="77777777" w:rsidR="00184566" w:rsidRPr="006E3A03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E3A03">
              <w:rPr>
                <w:rFonts w:eastAsia="Times New Roman"/>
                <w:b/>
                <w:color w:val="000000"/>
              </w:rPr>
              <w:t>Biomarker (log)</w:t>
            </w:r>
          </w:p>
        </w:tc>
        <w:tc>
          <w:tcPr>
            <w:tcW w:w="2160" w:type="dxa"/>
            <w:vMerge w:val="restart"/>
            <w:noWrap/>
            <w:vAlign w:val="center"/>
          </w:tcPr>
          <w:p w14:paraId="66030881" w14:textId="7EFDE69C" w:rsidR="00184566" w:rsidRPr="006E3A03" w:rsidRDefault="00CF7DAA" w:rsidP="009620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Interaction variable</w:t>
            </w:r>
          </w:p>
        </w:tc>
        <w:tc>
          <w:tcPr>
            <w:tcW w:w="2998" w:type="dxa"/>
            <w:gridSpan w:val="3"/>
            <w:vAlign w:val="center"/>
          </w:tcPr>
          <w:p w14:paraId="1D6A27DD" w14:textId="77777777" w:rsidR="00184566" w:rsidRPr="006E3A03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6E3A03">
              <w:rPr>
                <w:rFonts w:eastAsia="Times New Roman"/>
                <w:b/>
                <w:color w:val="000000"/>
              </w:rPr>
              <w:t>All-Cause Mortality</w:t>
            </w:r>
          </w:p>
        </w:tc>
        <w:tc>
          <w:tcPr>
            <w:tcW w:w="2858" w:type="dxa"/>
            <w:gridSpan w:val="3"/>
            <w:vAlign w:val="center"/>
          </w:tcPr>
          <w:p w14:paraId="0C880B73" w14:textId="77777777" w:rsidR="00184566" w:rsidRPr="006E3A03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ardiovascular Events</w:t>
            </w:r>
          </w:p>
        </w:tc>
        <w:tc>
          <w:tcPr>
            <w:tcW w:w="3236" w:type="dxa"/>
            <w:gridSpan w:val="2"/>
            <w:vAlign w:val="center"/>
          </w:tcPr>
          <w:p w14:paraId="5A2BFD2A" w14:textId="77777777" w:rsidR="00184566" w:rsidRPr="006E3A03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hronic Kidney Disease Events</w:t>
            </w:r>
          </w:p>
        </w:tc>
      </w:tr>
      <w:tr w:rsidR="00184566" w:rsidRPr="00D21D19" w14:paraId="4E594C15" w14:textId="77777777" w:rsidTr="00CF7DAA">
        <w:trPr>
          <w:trHeight w:val="480"/>
          <w:jc w:val="center"/>
        </w:trPr>
        <w:tc>
          <w:tcPr>
            <w:tcW w:w="1305" w:type="dxa"/>
            <w:vMerge/>
            <w:hideMark/>
          </w:tcPr>
          <w:p w14:paraId="5173EB26" w14:textId="77777777" w:rsidR="00184566" w:rsidRPr="00D21D19" w:rsidRDefault="00184566" w:rsidP="009620EB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160" w:type="dxa"/>
            <w:vMerge/>
            <w:hideMark/>
          </w:tcPr>
          <w:p w14:paraId="67110338" w14:textId="77777777" w:rsidR="00184566" w:rsidRPr="00D21D19" w:rsidRDefault="00184566" w:rsidP="009620EB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646" w:type="dxa"/>
            <w:vAlign w:val="center"/>
          </w:tcPr>
          <w:p w14:paraId="12B56333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djusted</w:t>
            </w:r>
            <w:r w:rsidRPr="000C6EB9">
              <w:rPr>
                <w:sz w:val="20"/>
              </w:rPr>
              <w:t>*</w:t>
            </w:r>
            <w:r>
              <w:rPr>
                <w:rFonts w:eastAsia="Times New Roman"/>
                <w:b/>
                <w:bCs/>
                <w:color w:val="000000"/>
              </w:rPr>
              <w:t xml:space="preserve"> </w:t>
            </w:r>
            <w:r w:rsidRPr="00D21D19">
              <w:rPr>
                <w:rFonts w:eastAsia="Times New Roman"/>
                <w:b/>
                <w:bCs/>
                <w:color w:val="000000"/>
              </w:rPr>
              <w:t>HR</w:t>
            </w:r>
            <w:r>
              <w:rPr>
                <w:rFonts w:eastAsia="Times New Roman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1341" w:type="dxa"/>
            <w:vAlign w:val="center"/>
          </w:tcPr>
          <w:p w14:paraId="53AB4590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nteraction p-value</w:t>
            </w:r>
          </w:p>
        </w:tc>
        <w:tc>
          <w:tcPr>
            <w:tcW w:w="1517" w:type="dxa"/>
            <w:gridSpan w:val="2"/>
            <w:vAlign w:val="center"/>
          </w:tcPr>
          <w:p w14:paraId="6C987B54" w14:textId="77777777" w:rsidR="00184566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djusted</w:t>
            </w:r>
            <w:r w:rsidRPr="000C6EB9">
              <w:rPr>
                <w:sz w:val="20"/>
              </w:rPr>
              <w:t>*</w:t>
            </w:r>
            <w:r>
              <w:rPr>
                <w:rFonts w:eastAsia="Times New Roman"/>
                <w:b/>
                <w:bCs/>
                <w:color w:val="000000"/>
              </w:rPr>
              <w:t xml:space="preserve"> </w:t>
            </w:r>
            <w:r w:rsidRPr="00D21D19">
              <w:rPr>
                <w:rFonts w:eastAsia="Times New Roman"/>
                <w:b/>
                <w:bCs/>
                <w:color w:val="000000"/>
              </w:rPr>
              <w:t>HR</w:t>
            </w:r>
            <w:r>
              <w:rPr>
                <w:rFonts w:eastAsia="Times New Roman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1341" w:type="dxa"/>
            <w:vAlign w:val="center"/>
          </w:tcPr>
          <w:p w14:paraId="30C03370" w14:textId="77777777" w:rsidR="00184566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nteraction p-value</w:t>
            </w:r>
          </w:p>
        </w:tc>
        <w:tc>
          <w:tcPr>
            <w:tcW w:w="1645" w:type="dxa"/>
            <w:gridSpan w:val="2"/>
            <w:vAlign w:val="center"/>
          </w:tcPr>
          <w:p w14:paraId="58821525" w14:textId="77777777" w:rsidR="00184566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djusted</w:t>
            </w:r>
            <w:r w:rsidRPr="000C6EB9">
              <w:rPr>
                <w:sz w:val="20"/>
              </w:rPr>
              <w:t>*</w:t>
            </w:r>
            <w:r>
              <w:rPr>
                <w:rFonts w:eastAsia="Times New Roman"/>
                <w:b/>
                <w:bCs/>
                <w:color w:val="000000"/>
              </w:rPr>
              <w:t xml:space="preserve"> </w:t>
            </w:r>
            <w:r w:rsidRPr="00D21D19">
              <w:rPr>
                <w:rFonts w:eastAsia="Times New Roman"/>
                <w:b/>
                <w:bCs/>
                <w:color w:val="000000"/>
              </w:rPr>
              <w:t>HR</w:t>
            </w:r>
            <w:r>
              <w:rPr>
                <w:rFonts w:eastAsia="Times New Roman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1602" w:type="dxa"/>
            <w:vAlign w:val="center"/>
          </w:tcPr>
          <w:p w14:paraId="117214E5" w14:textId="77777777" w:rsidR="00184566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Interaction </w:t>
            </w:r>
          </w:p>
          <w:p w14:paraId="6098509C" w14:textId="77777777" w:rsidR="00184566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-value</w:t>
            </w:r>
          </w:p>
        </w:tc>
      </w:tr>
      <w:tr w:rsidR="00184566" w:rsidRPr="00D21D19" w14:paraId="74E56D48" w14:textId="77777777" w:rsidTr="00CF7DAA">
        <w:trPr>
          <w:trHeight w:val="323"/>
          <w:jc w:val="center"/>
        </w:trPr>
        <w:tc>
          <w:tcPr>
            <w:tcW w:w="1305" w:type="dxa"/>
            <w:vMerge w:val="restart"/>
            <w:noWrap/>
            <w:vAlign w:val="center"/>
            <w:hideMark/>
          </w:tcPr>
          <w:p w14:paraId="52C8B28C" w14:textId="77777777" w:rsidR="00184566" w:rsidRPr="001655DF" w:rsidRDefault="00184566" w:rsidP="009620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655DF">
              <w:rPr>
                <w:rFonts w:eastAsia="Times New Roman"/>
                <w:b/>
                <w:bCs/>
                <w:color w:val="000000"/>
              </w:rPr>
              <w:t>sTNFR1</w:t>
            </w:r>
          </w:p>
        </w:tc>
        <w:tc>
          <w:tcPr>
            <w:tcW w:w="2160" w:type="dxa"/>
            <w:noWrap/>
            <w:hideMark/>
          </w:tcPr>
          <w:p w14:paraId="7876746E" w14:textId="18A9455D" w:rsidR="00184566" w:rsidRPr="00CF7DAA" w:rsidRDefault="00CF7DAA" w:rsidP="009620EB">
            <w:pPr>
              <w:spacing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CF7DAA">
              <w:rPr>
                <w:rFonts w:eastAsia="Times New Roman"/>
                <w:bCs/>
                <w:color w:val="000000"/>
              </w:rPr>
              <w:t xml:space="preserve">DM </w:t>
            </w:r>
            <w:r w:rsidR="00184566" w:rsidRPr="00CF7DAA">
              <w:rPr>
                <w:rFonts w:eastAsia="Times New Roman"/>
                <w:bCs/>
                <w:color w:val="000000"/>
              </w:rPr>
              <w:t xml:space="preserve">No </w:t>
            </w:r>
          </w:p>
        </w:tc>
        <w:tc>
          <w:tcPr>
            <w:tcW w:w="1646" w:type="dxa"/>
          </w:tcPr>
          <w:p w14:paraId="735D9C6A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2.</w:t>
            </w:r>
            <w:r>
              <w:rPr>
                <w:rFonts w:eastAsia="Times New Roman"/>
                <w:color w:val="000000"/>
              </w:rPr>
              <w:t>3 (1.8, 3.7)</w:t>
            </w:r>
          </w:p>
        </w:tc>
        <w:tc>
          <w:tcPr>
            <w:tcW w:w="1341" w:type="dxa"/>
            <w:vMerge w:val="restart"/>
            <w:vAlign w:val="center"/>
          </w:tcPr>
          <w:p w14:paraId="69468378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1517" w:type="dxa"/>
            <w:gridSpan w:val="2"/>
          </w:tcPr>
          <w:p w14:paraId="512E8143" w14:textId="77777777" w:rsidR="00184566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 (1.1, 3.1)</w:t>
            </w:r>
          </w:p>
        </w:tc>
        <w:tc>
          <w:tcPr>
            <w:tcW w:w="1341" w:type="dxa"/>
            <w:vMerge w:val="restart"/>
            <w:vAlign w:val="center"/>
          </w:tcPr>
          <w:p w14:paraId="0021CC0C" w14:textId="77777777" w:rsidR="00184566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1645" w:type="dxa"/>
            <w:gridSpan w:val="2"/>
          </w:tcPr>
          <w:p w14:paraId="2B9DA0A2" w14:textId="77777777" w:rsidR="00184566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 (1.1, 3.2)</w:t>
            </w:r>
          </w:p>
        </w:tc>
        <w:tc>
          <w:tcPr>
            <w:tcW w:w="1602" w:type="dxa"/>
            <w:vMerge w:val="restart"/>
            <w:vAlign w:val="center"/>
          </w:tcPr>
          <w:p w14:paraId="59282A23" w14:textId="77777777" w:rsidR="00184566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</w:t>
            </w:r>
          </w:p>
        </w:tc>
      </w:tr>
      <w:tr w:rsidR="00184566" w:rsidRPr="00D21D19" w14:paraId="71EC10AD" w14:textId="77777777" w:rsidTr="00CF7DAA">
        <w:trPr>
          <w:trHeight w:val="350"/>
          <w:jc w:val="center"/>
        </w:trPr>
        <w:tc>
          <w:tcPr>
            <w:tcW w:w="1305" w:type="dxa"/>
            <w:vMerge/>
            <w:vAlign w:val="center"/>
            <w:hideMark/>
          </w:tcPr>
          <w:p w14:paraId="209E6AEE" w14:textId="77777777" w:rsidR="00184566" w:rsidRPr="001655DF" w:rsidRDefault="00184566" w:rsidP="009620EB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160" w:type="dxa"/>
            <w:noWrap/>
            <w:hideMark/>
          </w:tcPr>
          <w:p w14:paraId="7878E507" w14:textId="12960A48" w:rsidR="00184566" w:rsidRPr="00CF7DAA" w:rsidRDefault="00CF7DAA" w:rsidP="009620EB">
            <w:pPr>
              <w:spacing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CF7DAA">
              <w:rPr>
                <w:rFonts w:eastAsia="Times New Roman"/>
                <w:bCs/>
                <w:color w:val="000000"/>
              </w:rPr>
              <w:t xml:space="preserve">DM </w:t>
            </w:r>
            <w:r w:rsidR="00184566" w:rsidRPr="00CF7DAA">
              <w:rPr>
                <w:rFonts w:eastAsia="Times New Roman"/>
                <w:bCs/>
                <w:color w:val="000000"/>
              </w:rPr>
              <w:t xml:space="preserve">Yes </w:t>
            </w:r>
          </w:p>
        </w:tc>
        <w:tc>
          <w:tcPr>
            <w:tcW w:w="1646" w:type="dxa"/>
          </w:tcPr>
          <w:p w14:paraId="50F74311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3.6</w:t>
            </w:r>
            <w:r>
              <w:rPr>
                <w:rFonts w:eastAsia="Times New Roman"/>
                <w:color w:val="000000"/>
              </w:rPr>
              <w:t xml:space="preserve"> (2.4, 5.5)</w:t>
            </w:r>
          </w:p>
        </w:tc>
        <w:tc>
          <w:tcPr>
            <w:tcW w:w="1341" w:type="dxa"/>
            <w:vMerge/>
          </w:tcPr>
          <w:p w14:paraId="38D4B107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17" w:type="dxa"/>
            <w:gridSpan w:val="2"/>
          </w:tcPr>
          <w:p w14:paraId="529828D1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 (1.3, 3.9)</w:t>
            </w:r>
          </w:p>
        </w:tc>
        <w:tc>
          <w:tcPr>
            <w:tcW w:w="1341" w:type="dxa"/>
            <w:vMerge/>
            <w:vAlign w:val="center"/>
          </w:tcPr>
          <w:p w14:paraId="3262BA82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45" w:type="dxa"/>
            <w:gridSpan w:val="2"/>
          </w:tcPr>
          <w:p w14:paraId="1099EC3D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 (1.8, 4.7)</w:t>
            </w:r>
          </w:p>
        </w:tc>
        <w:tc>
          <w:tcPr>
            <w:tcW w:w="1602" w:type="dxa"/>
            <w:vMerge/>
            <w:vAlign w:val="center"/>
          </w:tcPr>
          <w:p w14:paraId="7C089FEC" w14:textId="77777777" w:rsidR="00184566" w:rsidRPr="00D21D19" w:rsidRDefault="00184566" w:rsidP="009620EB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CF7DAA" w:rsidRPr="00D21D19" w14:paraId="1ABCBC93" w14:textId="77777777" w:rsidTr="00CF7DAA">
        <w:trPr>
          <w:trHeight w:val="350"/>
          <w:jc w:val="center"/>
        </w:trPr>
        <w:tc>
          <w:tcPr>
            <w:tcW w:w="1305" w:type="dxa"/>
            <w:vMerge w:val="restart"/>
            <w:noWrap/>
            <w:vAlign w:val="center"/>
            <w:hideMark/>
          </w:tcPr>
          <w:p w14:paraId="0848A514" w14:textId="77777777" w:rsidR="00CF7DAA" w:rsidRPr="001655DF" w:rsidRDefault="00CF7DAA" w:rsidP="00CF7DA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655DF">
              <w:rPr>
                <w:rFonts w:eastAsia="Times New Roman"/>
                <w:b/>
                <w:bCs/>
                <w:color w:val="000000"/>
              </w:rPr>
              <w:t>sTNFR2</w:t>
            </w:r>
          </w:p>
        </w:tc>
        <w:tc>
          <w:tcPr>
            <w:tcW w:w="2160" w:type="dxa"/>
            <w:noWrap/>
            <w:hideMark/>
          </w:tcPr>
          <w:p w14:paraId="65F196DA" w14:textId="074F8831" w:rsidR="00CF7DAA" w:rsidRPr="00D21D19" w:rsidRDefault="00CF7DAA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F7DAA">
              <w:rPr>
                <w:rFonts w:eastAsia="Times New Roman"/>
                <w:bCs/>
                <w:color w:val="000000"/>
              </w:rPr>
              <w:t xml:space="preserve">DM No </w:t>
            </w:r>
          </w:p>
        </w:tc>
        <w:tc>
          <w:tcPr>
            <w:tcW w:w="1646" w:type="dxa"/>
          </w:tcPr>
          <w:p w14:paraId="003517F2" w14:textId="77777777" w:rsidR="00CF7DAA" w:rsidRPr="00D21D19" w:rsidRDefault="00CF7DAA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2.</w:t>
            </w:r>
            <w:r>
              <w:rPr>
                <w:rFonts w:eastAsia="Times New Roman"/>
                <w:color w:val="000000"/>
              </w:rPr>
              <w:t>1 (1.6, 2.8)</w:t>
            </w:r>
          </w:p>
        </w:tc>
        <w:tc>
          <w:tcPr>
            <w:tcW w:w="1341" w:type="dxa"/>
            <w:vMerge w:val="restart"/>
            <w:vAlign w:val="center"/>
          </w:tcPr>
          <w:p w14:paraId="0FE43DDD" w14:textId="77777777" w:rsidR="00CF7DAA" w:rsidRPr="00D21D19" w:rsidRDefault="00CF7DAA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1517" w:type="dxa"/>
            <w:gridSpan w:val="2"/>
          </w:tcPr>
          <w:p w14:paraId="4225FB70" w14:textId="77777777" w:rsidR="00CF7DAA" w:rsidRDefault="00CF7DAA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 (1.3, 2.8)</w:t>
            </w:r>
          </w:p>
        </w:tc>
        <w:tc>
          <w:tcPr>
            <w:tcW w:w="1341" w:type="dxa"/>
            <w:vMerge w:val="restart"/>
            <w:vAlign w:val="center"/>
          </w:tcPr>
          <w:p w14:paraId="462BC9B7" w14:textId="77777777" w:rsidR="00CF7DAA" w:rsidRDefault="00CF7DAA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1645" w:type="dxa"/>
            <w:gridSpan w:val="2"/>
          </w:tcPr>
          <w:p w14:paraId="18E64F38" w14:textId="77777777" w:rsidR="00CF7DAA" w:rsidRDefault="00CF7DAA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 (0.9, 2.5)</w:t>
            </w:r>
          </w:p>
        </w:tc>
        <w:tc>
          <w:tcPr>
            <w:tcW w:w="1602" w:type="dxa"/>
            <w:vMerge w:val="restart"/>
            <w:vAlign w:val="center"/>
          </w:tcPr>
          <w:p w14:paraId="5679D3BC" w14:textId="77777777" w:rsidR="00CF7DAA" w:rsidRDefault="00CF7DAA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</w:t>
            </w:r>
          </w:p>
        </w:tc>
      </w:tr>
      <w:tr w:rsidR="00CF7DAA" w:rsidRPr="00D21D19" w14:paraId="35D317DF" w14:textId="77777777" w:rsidTr="00CF7DAA">
        <w:trPr>
          <w:trHeight w:val="350"/>
          <w:jc w:val="center"/>
        </w:trPr>
        <w:tc>
          <w:tcPr>
            <w:tcW w:w="1305" w:type="dxa"/>
            <w:vMerge/>
            <w:vAlign w:val="center"/>
            <w:hideMark/>
          </w:tcPr>
          <w:p w14:paraId="559B0EBF" w14:textId="77777777" w:rsidR="00CF7DAA" w:rsidRPr="001655DF" w:rsidRDefault="00CF7DAA" w:rsidP="00CF7DAA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160" w:type="dxa"/>
            <w:noWrap/>
            <w:hideMark/>
          </w:tcPr>
          <w:p w14:paraId="389189D5" w14:textId="597C09B6" w:rsidR="00CF7DAA" w:rsidRPr="00D21D19" w:rsidRDefault="00CF7DAA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F7DAA">
              <w:rPr>
                <w:rFonts w:eastAsia="Times New Roman"/>
                <w:bCs/>
                <w:color w:val="000000"/>
              </w:rPr>
              <w:t xml:space="preserve">DM Yes </w:t>
            </w:r>
          </w:p>
        </w:tc>
        <w:tc>
          <w:tcPr>
            <w:tcW w:w="1646" w:type="dxa"/>
          </w:tcPr>
          <w:p w14:paraId="42617F0E" w14:textId="77777777" w:rsidR="00CF7DAA" w:rsidRPr="00D21D19" w:rsidRDefault="00CF7DAA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3.</w:t>
            </w:r>
            <w:r>
              <w:rPr>
                <w:rFonts w:eastAsia="Times New Roman"/>
                <w:color w:val="000000"/>
              </w:rPr>
              <w:t>5 (2.2, 5.5)</w:t>
            </w:r>
          </w:p>
        </w:tc>
        <w:tc>
          <w:tcPr>
            <w:tcW w:w="1341" w:type="dxa"/>
            <w:vMerge/>
          </w:tcPr>
          <w:p w14:paraId="31540B49" w14:textId="77777777" w:rsidR="00CF7DAA" w:rsidRPr="00D21D19" w:rsidRDefault="00CF7DAA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17" w:type="dxa"/>
            <w:gridSpan w:val="2"/>
          </w:tcPr>
          <w:p w14:paraId="0041C923" w14:textId="77777777" w:rsidR="00CF7DAA" w:rsidRPr="00D21D19" w:rsidRDefault="00CF7DAA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 (1.0, 3.2)</w:t>
            </w:r>
          </w:p>
        </w:tc>
        <w:tc>
          <w:tcPr>
            <w:tcW w:w="1341" w:type="dxa"/>
            <w:vMerge/>
            <w:vAlign w:val="center"/>
          </w:tcPr>
          <w:p w14:paraId="76CE007B" w14:textId="77777777" w:rsidR="00CF7DAA" w:rsidRPr="00D21D19" w:rsidRDefault="00CF7DAA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45" w:type="dxa"/>
            <w:gridSpan w:val="2"/>
          </w:tcPr>
          <w:p w14:paraId="57F55470" w14:textId="77777777" w:rsidR="00CF7DAA" w:rsidRPr="00D21D19" w:rsidRDefault="00CF7DAA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 (1.6, 4.9)</w:t>
            </w:r>
          </w:p>
        </w:tc>
        <w:tc>
          <w:tcPr>
            <w:tcW w:w="1602" w:type="dxa"/>
            <w:vMerge/>
            <w:vAlign w:val="center"/>
          </w:tcPr>
          <w:p w14:paraId="79B5282C" w14:textId="77777777" w:rsidR="00CF7DAA" w:rsidRPr="00D21D19" w:rsidRDefault="00CF7DAA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CF7DAA" w:rsidRPr="00D21D19" w14:paraId="713D63A6" w14:textId="77777777" w:rsidTr="00CF7DAA">
        <w:trPr>
          <w:trHeight w:val="350"/>
          <w:jc w:val="center"/>
        </w:trPr>
        <w:tc>
          <w:tcPr>
            <w:tcW w:w="1305" w:type="dxa"/>
            <w:vMerge w:val="restart"/>
            <w:noWrap/>
            <w:vAlign w:val="center"/>
            <w:hideMark/>
          </w:tcPr>
          <w:p w14:paraId="7E479176" w14:textId="77777777" w:rsidR="00CF7DAA" w:rsidRPr="001655DF" w:rsidRDefault="00CF7DAA" w:rsidP="00CF7DA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655DF">
              <w:rPr>
                <w:rFonts w:eastAsia="Times New Roman"/>
                <w:b/>
                <w:bCs/>
                <w:color w:val="000000"/>
              </w:rPr>
              <w:t>KIM-1</w:t>
            </w:r>
          </w:p>
        </w:tc>
        <w:tc>
          <w:tcPr>
            <w:tcW w:w="2160" w:type="dxa"/>
            <w:noWrap/>
            <w:hideMark/>
          </w:tcPr>
          <w:p w14:paraId="1AA458B3" w14:textId="44357D15" w:rsidR="00CF7DAA" w:rsidRPr="00D21D19" w:rsidRDefault="00CF7DAA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F7DAA">
              <w:rPr>
                <w:rFonts w:eastAsia="Times New Roman"/>
                <w:bCs/>
                <w:color w:val="000000"/>
              </w:rPr>
              <w:t xml:space="preserve">DM No </w:t>
            </w:r>
          </w:p>
        </w:tc>
        <w:tc>
          <w:tcPr>
            <w:tcW w:w="1646" w:type="dxa"/>
          </w:tcPr>
          <w:p w14:paraId="2DEB962F" w14:textId="77777777" w:rsidR="00CF7DAA" w:rsidRPr="00D21D19" w:rsidRDefault="00CF7DAA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2.6</w:t>
            </w:r>
            <w:r>
              <w:rPr>
                <w:rFonts w:eastAsia="Times New Roman"/>
                <w:color w:val="000000"/>
              </w:rPr>
              <w:t xml:space="preserve"> (1.8, 3.7</w:t>
            </w:r>
          </w:p>
        </w:tc>
        <w:tc>
          <w:tcPr>
            <w:tcW w:w="1341" w:type="dxa"/>
            <w:vMerge w:val="restart"/>
            <w:vAlign w:val="center"/>
          </w:tcPr>
          <w:p w14:paraId="41ED43AB" w14:textId="77777777" w:rsidR="00CF7DAA" w:rsidRPr="00D21D19" w:rsidRDefault="00CF7DAA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517" w:type="dxa"/>
            <w:gridSpan w:val="2"/>
          </w:tcPr>
          <w:p w14:paraId="4649D29C" w14:textId="77777777" w:rsidR="00CF7DAA" w:rsidRDefault="00CF7DAA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 (0.9, 2.5)</w:t>
            </w:r>
          </w:p>
        </w:tc>
        <w:tc>
          <w:tcPr>
            <w:tcW w:w="1341" w:type="dxa"/>
            <w:vMerge w:val="restart"/>
            <w:vAlign w:val="center"/>
          </w:tcPr>
          <w:p w14:paraId="19217C32" w14:textId="77777777" w:rsidR="00CF7DAA" w:rsidRDefault="00CF7DAA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1645" w:type="dxa"/>
            <w:gridSpan w:val="2"/>
          </w:tcPr>
          <w:p w14:paraId="34A6559E" w14:textId="77777777" w:rsidR="00CF7DAA" w:rsidRDefault="00CF7DAA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 (1.3, 3.8)</w:t>
            </w:r>
          </w:p>
        </w:tc>
        <w:tc>
          <w:tcPr>
            <w:tcW w:w="1602" w:type="dxa"/>
            <w:vMerge w:val="restart"/>
            <w:vAlign w:val="center"/>
          </w:tcPr>
          <w:p w14:paraId="6C2F64DD" w14:textId="77777777" w:rsidR="00CF7DAA" w:rsidRDefault="00CF7DAA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</w:p>
        </w:tc>
      </w:tr>
      <w:tr w:rsidR="00CF7DAA" w:rsidRPr="00D21D19" w14:paraId="28EB4A31" w14:textId="77777777" w:rsidTr="00CF7DAA">
        <w:trPr>
          <w:trHeight w:val="350"/>
          <w:jc w:val="center"/>
        </w:trPr>
        <w:tc>
          <w:tcPr>
            <w:tcW w:w="1305" w:type="dxa"/>
            <w:vMerge/>
            <w:vAlign w:val="center"/>
            <w:hideMark/>
          </w:tcPr>
          <w:p w14:paraId="5B24D0C3" w14:textId="77777777" w:rsidR="00CF7DAA" w:rsidRPr="00D21D19" w:rsidRDefault="00CF7DAA" w:rsidP="00CF7DAA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160" w:type="dxa"/>
            <w:noWrap/>
            <w:hideMark/>
          </w:tcPr>
          <w:p w14:paraId="2E69B39D" w14:textId="1B1C9748" w:rsidR="00CF7DAA" w:rsidRPr="00D21D19" w:rsidRDefault="00CF7DAA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F7DAA">
              <w:rPr>
                <w:rFonts w:eastAsia="Times New Roman"/>
                <w:bCs/>
                <w:color w:val="000000"/>
              </w:rPr>
              <w:t xml:space="preserve">DM Yes </w:t>
            </w:r>
          </w:p>
        </w:tc>
        <w:tc>
          <w:tcPr>
            <w:tcW w:w="1646" w:type="dxa"/>
          </w:tcPr>
          <w:p w14:paraId="281C61A8" w14:textId="77777777" w:rsidR="00CF7DAA" w:rsidRPr="00D21D19" w:rsidRDefault="00CF7DAA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1.8</w:t>
            </w:r>
            <w:r>
              <w:rPr>
                <w:rFonts w:eastAsia="Times New Roman"/>
                <w:color w:val="000000"/>
              </w:rPr>
              <w:t xml:space="preserve"> (1.4, 2.5)</w:t>
            </w:r>
          </w:p>
        </w:tc>
        <w:tc>
          <w:tcPr>
            <w:tcW w:w="1341" w:type="dxa"/>
            <w:vMerge/>
          </w:tcPr>
          <w:p w14:paraId="63DB38C7" w14:textId="77777777" w:rsidR="00CF7DAA" w:rsidRPr="00D21D19" w:rsidRDefault="00CF7DAA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17" w:type="dxa"/>
            <w:gridSpan w:val="2"/>
          </w:tcPr>
          <w:p w14:paraId="6C1E26D2" w14:textId="77777777" w:rsidR="00CF7DAA" w:rsidRPr="00D21D19" w:rsidRDefault="00CF7DAA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 (1.2, 2.4)</w:t>
            </w:r>
          </w:p>
        </w:tc>
        <w:tc>
          <w:tcPr>
            <w:tcW w:w="1341" w:type="dxa"/>
            <w:vMerge/>
          </w:tcPr>
          <w:p w14:paraId="5BC44225" w14:textId="77777777" w:rsidR="00CF7DAA" w:rsidRPr="00D21D19" w:rsidRDefault="00CF7DAA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45" w:type="dxa"/>
            <w:gridSpan w:val="2"/>
          </w:tcPr>
          <w:p w14:paraId="132A6906" w14:textId="77777777" w:rsidR="00CF7DAA" w:rsidRPr="00D21D19" w:rsidRDefault="00CF7DAA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 (1.2, 2.5)</w:t>
            </w:r>
          </w:p>
        </w:tc>
        <w:tc>
          <w:tcPr>
            <w:tcW w:w="1602" w:type="dxa"/>
            <w:vMerge/>
          </w:tcPr>
          <w:p w14:paraId="5D0BCE04" w14:textId="77777777" w:rsidR="00CF7DAA" w:rsidRPr="00D21D19" w:rsidRDefault="00CF7DAA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CF7DAA" w14:paraId="08FA1362" w14:textId="77777777" w:rsidTr="00CF7DAA">
        <w:tblPrEx>
          <w:jc w:val="left"/>
        </w:tblPrEx>
        <w:trPr>
          <w:trHeight w:val="350"/>
        </w:trPr>
        <w:tc>
          <w:tcPr>
            <w:tcW w:w="1305" w:type="dxa"/>
            <w:vMerge w:val="restart"/>
            <w:noWrap/>
            <w:vAlign w:val="center"/>
            <w:hideMark/>
          </w:tcPr>
          <w:p w14:paraId="3739CFE0" w14:textId="77777777" w:rsidR="00CF7DAA" w:rsidRPr="001655DF" w:rsidRDefault="00CF7DAA" w:rsidP="00CF7DA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655DF">
              <w:rPr>
                <w:rFonts w:eastAsia="Times New Roman"/>
                <w:b/>
                <w:bCs/>
                <w:color w:val="000000"/>
              </w:rPr>
              <w:t>sTNFR1</w:t>
            </w:r>
          </w:p>
        </w:tc>
        <w:tc>
          <w:tcPr>
            <w:tcW w:w="2160" w:type="dxa"/>
            <w:noWrap/>
          </w:tcPr>
          <w:p w14:paraId="3FE89DC4" w14:textId="01EF23FE" w:rsidR="00CF7DAA" w:rsidRPr="00CF7DAA" w:rsidRDefault="00CF7DAA" w:rsidP="00CF7DAA">
            <w:pPr>
              <w:spacing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Age &lt;74</w:t>
            </w:r>
          </w:p>
        </w:tc>
        <w:tc>
          <w:tcPr>
            <w:tcW w:w="1646" w:type="dxa"/>
          </w:tcPr>
          <w:p w14:paraId="59F9366D" w14:textId="5A9B7EFD" w:rsidR="00CF7DAA" w:rsidRPr="00D21D19" w:rsidRDefault="00BA3559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 (2.4, 4.9)</w:t>
            </w:r>
          </w:p>
        </w:tc>
        <w:tc>
          <w:tcPr>
            <w:tcW w:w="1341" w:type="dxa"/>
            <w:vMerge w:val="restart"/>
            <w:vAlign w:val="center"/>
          </w:tcPr>
          <w:p w14:paraId="48A9E5B7" w14:textId="18445E07" w:rsidR="00CF7DAA" w:rsidRPr="00D21D19" w:rsidRDefault="00BA3559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1517" w:type="dxa"/>
            <w:gridSpan w:val="2"/>
          </w:tcPr>
          <w:p w14:paraId="38DE6975" w14:textId="787AD0EF" w:rsidR="00CF7DAA" w:rsidRDefault="00632EB9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 (1.0, 3.0)</w:t>
            </w:r>
          </w:p>
        </w:tc>
        <w:tc>
          <w:tcPr>
            <w:tcW w:w="1341" w:type="dxa"/>
            <w:vMerge w:val="restart"/>
            <w:vAlign w:val="center"/>
          </w:tcPr>
          <w:p w14:paraId="47808E63" w14:textId="79519E6A" w:rsidR="00CF7DAA" w:rsidRDefault="00632EB9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645" w:type="dxa"/>
            <w:gridSpan w:val="2"/>
          </w:tcPr>
          <w:p w14:paraId="29E3407C" w14:textId="75F629F0" w:rsidR="00CF7DAA" w:rsidRDefault="00CB299F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 (1.8, 4.1)</w:t>
            </w:r>
          </w:p>
        </w:tc>
        <w:tc>
          <w:tcPr>
            <w:tcW w:w="1602" w:type="dxa"/>
            <w:vMerge w:val="restart"/>
            <w:vAlign w:val="center"/>
          </w:tcPr>
          <w:p w14:paraId="0E2DAAB1" w14:textId="37CAA737" w:rsidR="00CF7DAA" w:rsidRDefault="00CB299F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</w:t>
            </w:r>
          </w:p>
        </w:tc>
      </w:tr>
      <w:tr w:rsidR="00CF7DAA" w:rsidRPr="00D21D19" w14:paraId="12F0E679" w14:textId="77777777" w:rsidTr="00CF7DAA">
        <w:tblPrEx>
          <w:jc w:val="left"/>
        </w:tblPrEx>
        <w:trPr>
          <w:trHeight w:val="350"/>
        </w:trPr>
        <w:tc>
          <w:tcPr>
            <w:tcW w:w="1305" w:type="dxa"/>
            <w:vMerge/>
            <w:vAlign w:val="center"/>
            <w:hideMark/>
          </w:tcPr>
          <w:p w14:paraId="7CC64A39" w14:textId="77777777" w:rsidR="00CF7DAA" w:rsidRPr="001655DF" w:rsidRDefault="00CF7DAA" w:rsidP="00CF7DAA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160" w:type="dxa"/>
            <w:noWrap/>
          </w:tcPr>
          <w:p w14:paraId="5E1A72AD" w14:textId="6DCB2D69" w:rsidR="00CF7DAA" w:rsidRPr="00CF7DAA" w:rsidRDefault="00CF7DAA" w:rsidP="00CF7DAA">
            <w:pPr>
              <w:spacing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Age ≥74</w:t>
            </w:r>
          </w:p>
        </w:tc>
        <w:tc>
          <w:tcPr>
            <w:tcW w:w="1646" w:type="dxa"/>
          </w:tcPr>
          <w:p w14:paraId="37AE4E5C" w14:textId="0995DD39" w:rsidR="00CF7DAA" w:rsidRPr="00D21D19" w:rsidRDefault="00BA3559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 (1.6, 3.5)</w:t>
            </w:r>
          </w:p>
        </w:tc>
        <w:tc>
          <w:tcPr>
            <w:tcW w:w="1341" w:type="dxa"/>
            <w:vMerge/>
            <w:vAlign w:val="center"/>
          </w:tcPr>
          <w:p w14:paraId="3500EE66" w14:textId="77777777" w:rsidR="00CF7DAA" w:rsidRPr="00D21D19" w:rsidRDefault="00CF7DAA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17" w:type="dxa"/>
            <w:gridSpan w:val="2"/>
          </w:tcPr>
          <w:p w14:paraId="7FC683C3" w14:textId="2490A1BC" w:rsidR="00CF7DAA" w:rsidRPr="00D21D19" w:rsidRDefault="00632EB9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 (1.5, 4.1)</w:t>
            </w:r>
          </w:p>
        </w:tc>
        <w:tc>
          <w:tcPr>
            <w:tcW w:w="1341" w:type="dxa"/>
            <w:vMerge/>
            <w:vAlign w:val="center"/>
          </w:tcPr>
          <w:p w14:paraId="7DB9BF54" w14:textId="77777777" w:rsidR="00CF7DAA" w:rsidRPr="00D21D19" w:rsidRDefault="00CF7DAA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45" w:type="dxa"/>
            <w:gridSpan w:val="2"/>
          </w:tcPr>
          <w:p w14:paraId="59EE0482" w14:textId="437C33FA" w:rsidR="00CF7DAA" w:rsidRPr="00D21D19" w:rsidRDefault="00CB299F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 (1.0, 3.3)</w:t>
            </w:r>
          </w:p>
        </w:tc>
        <w:tc>
          <w:tcPr>
            <w:tcW w:w="1602" w:type="dxa"/>
            <w:vMerge/>
            <w:vAlign w:val="center"/>
          </w:tcPr>
          <w:p w14:paraId="1B2FC6F8" w14:textId="77777777" w:rsidR="00CF7DAA" w:rsidRPr="00D21D19" w:rsidRDefault="00CF7DAA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CF7DAA" w14:paraId="1E9229A4" w14:textId="77777777" w:rsidTr="00CF7DAA">
        <w:tblPrEx>
          <w:jc w:val="left"/>
        </w:tblPrEx>
        <w:trPr>
          <w:trHeight w:val="350"/>
        </w:trPr>
        <w:tc>
          <w:tcPr>
            <w:tcW w:w="1305" w:type="dxa"/>
            <w:vMerge w:val="restart"/>
            <w:noWrap/>
            <w:vAlign w:val="center"/>
            <w:hideMark/>
          </w:tcPr>
          <w:p w14:paraId="3EC66349" w14:textId="77777777" w:rsidR="00CF7DAA" w:rsidRPr="001655DF" w:rsidRDefault="00CF7DAA" w:rsidP="00CF7DA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655DF">
              <w:rPr>
                <w:rFonts w:eastAsia="Times New Roman"/>
                <w:b/>
                <w:bCs/>
                <w:color w:val="000000"/>
              </w:rPr>
              <w:t>sTNFR2</w:t>
            </w:r>
          </w:p>
        </w:tc>
        <w:tc>
          <w:tcPr>
            <w:tcW w:w="2160" w:type="dxa"/>
            <w:noWrap/>
          </w:tcPr>
          <w:p w14:paraId="5BDBAB41" w14:textId="3D268876" w:rsidR="00CF7DAA" w:rsidRPr="00CF7DAA" w:rsidRDefault="00CF7DAA" w:rsidP="00CF7DAA">
            <w:pPr>
              <w:spacing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Age &lt;74</w:t>
            </w:r>
          </w:p>
        </w:tc>
        <w:tc>
          <w:tcPr>
            <w:tcW w:w="1646" w:type="dxa"/>
          </w:tcPr>
          <w:p w14:paraId="1545BE3F" w14:textId="5F476B9F" w:rsidR="00CF7DAA" w:rsidRPr="00D21D19" w:rsidRDefault="00BA3559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 (1.8, 3.3)</w:t>
            </w:r>
          </w:p>
        </w:tc>
        <w:tc>
          <w:tcPr>
            <w:tcW w:w="1341" w:type="dxa"/>
            <w:vMerge w:val="restart"/>
            <w:vAlign w:val="center"/>
          </w:tcPr>
          <w:p w14:paraId="2FA0445D" w14:textId="64832F14" w:rsidR="00CF7DAA" w:rsidRPr="00D21D19" w:rsidRDefault="00BA3559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1517" w:type="dxa"/>
            <w:gridSpan w:val="2"/>
          </w:tcPr>
          <w:p w14:paraId="326B7695" w14:textId="03E598E6" w:rsidR="00CF7DAA" w:rsidRDefault="00632EB9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 (1.2, 2.9)</w:t>
            </w:r>
          </w:p>
        </w:tc>
        <w:tc>
          <w:tcPr>
            <w:tcW w:w="1341" w:type="dxa"/>
            <w:vMerge w:val="restart"/>
            <w:vAlign w:val="center"/>
          </w:tcPr>
          <w:p w14:paraId="5FB100F4" w14:textId="4BF7CD82" w:rsidR="00CF7DAA" w:rsidRDefault="00632EB9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</w:t>
            </w:r>
          </w:p>
        </w:tc>
        <w:tc>
          <w:tcPr>
            <w:tcW w:w="1645" w:type="dxa"/>
            <w:gridSpan w:val="2"/>
          </w:tcPr>
          <w:p w14:paraId="247E6DC7" w14:textId="03979C7A" w:rsidR="00CF7DAA" w:rsidRDefault="00CB299F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 (1.4, 3.2)</w:t>
            </w:r>
          </w:p>
        </w:tc>
        <w:tc>
          <w:tcPr>
            <w:tcW w:w="1602" w:type="dxa"/>
            <w:vMerge w:val="restart"/>
            <w:vAlign w:val="center"/>
          </w:tcPr>
          <w:p w14:paraId="21463CAB" w14:textId="3E3BF7B9" w:rsidR="00CF7DAA" w:rsidRDefault="00CB299F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</w:tr>
      <w:tr w:rsidR="00CF7DAA" w:rsidRPr="00D21D19" w14:paraId="7DB1ED54" w14:textId="77777777" w:rsidTr="00CF7DAA">
        <w:tblPrEx>
          <w:jc w:val="left"/>
        </w:tblPrEx>
        <w:trPr>
          <w:trHeight w:val="350"/>
        </w:trPr>
        <w:tc>
          <w:tcPr>
            <w:tcW w:w="1305" w:type="dxa"/>
            <w:vMerge/>
            <w:vAlign w:val="center"/>
            <w:hideMark/>
          </w:tcPr>
          <w:p w14:paraId="685430EC" w14:textId="77777777" w:rsidR="00CF7DAA" w:rsidRPr="001655DF" w:rsidRDefault="00CF7DAA" w:rsidP="00CF7DAA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160" w:type="dxa"/>
            <w:noWrap/>
          </w:tcPr>
          <w:p w14:paraId="00E5BE5B" w14:textId="0A4DE8C4" w:rsidR="00CF7DAA" w:rsidRPr="00CF7DAA" w:rsidRDefault="00CF7DAA" w:rsidP="00CF7DAA">
            <w:pPr>
              <w:spacing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Age ≥74</w:t>
            </w:r>
          </w:p>
        </w:tc>
        <w:tc>
          <w:tcPr>
            <w:tcW w:w="1646" w:type="dxa"/>
          </w:tcPr>
          <w:p w14:paraId="08C45CC3" w14:textId="3013AFF7" w:rsidR="00CF7DAA" w:rsidRPr="00D21D19" w:rsidRDefault="00BA3559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 (1.5, 3.3)</w:t>
            </w:r>
          </w:p>
        </w:tc>
        <w:tc>
          <w:tcPr>
            <w:tcW w:w="1341" w:type="dxa"/>
            <w:vMerge/>
            <w:vAlign w:val="center"/>
          </w:tcPr>
          <w:p w14:paraId="7027650D" w14:textId="77777777" w:rsidR="00CF7DAA" w:rsidRPr="00D21D19" w:rsidRDefault="00CF7DAA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17" w:type="dxa"/>
            <w:gridSpan w:val="2"/>
          </w:tcPr>
          <w:p w14:paraId="325CA29D" w14:textId="10A158BD" w:rsidR="00CF7DAA" w:rsidRPr="00D21D19" w:rsidRDefault="00632EB9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 (1.3, 3.6)</w:t>
            </w:r>
          </w:p>
        </w:tc>
        <w:tc>
          <w:tcPr>
            <w:tcW w:w="1341" w:type="dxa"/>
            <w:vMerge/>
            <w:vAlign w:val="center"/>
          </w:tcPr>
          <w:p w14:paraId="26D73F12" w14:textId="77777777" w:rsidR="00CF7DAA" w:rsidRPr="00D21D19" w:rsidRDefault="00CF7DAA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45" w:type="dxa"/>
            <w:gridSpan w:val="2"/>
          </w:tcPr>
          <w:p w14:paraId="2A9B6DCE" w14:textId="2E986AFC" w:rsidR="00CF7DAA" w:rsidRPr="00D21D19" w:rsidRDefault="00CB299F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 (1.0, 3.6)</w:t>
            </w:r>
          </w:p>
        </w:tc>
        <w:tc>
          <w:tcPr>
            <w:tcW w:w="1602" w:type="dxa"/>
            <w:vMerge/>
            <w:vAlign w:val="center"/>
          </w:tcPr>
          <w:p w14:paraId="27D050A1" w14:textId="77777777" w:rsidR="00CF7DAA" w:rsidRPr="00D21D19" w:rsidRDefault="00CF7DAA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CF7DAA" w14:paraId="3E94D0A2" w14:textId="77777777" w:rsidTr="00CF7DAA">
        <w:tblPrEx>
          <w:jc w:val="left"/>
        </w:tblPrEx>
        <w:trPr>
          <w:trHeight w:val="350"/>
        </w:trPr>
        <w:tc>
          <w:tcPr>
            <w:tcW w:w="1305" w:type="dxa"/>
            <w:vMerge w:val="restart"/>
            <w:noWrap/>
            <w:vAlign w:val="center"/>
            <w:hideMark/>
          </w:tcPr>
          <w:p w14:paraId="2DEA9C3D" w14:textId="77777777" w:rsidR="00CF7DAA" w:rsidRPr="001655DF" w:rsidRDefault="00CF7DAA" w:rsidP="00CF7DA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655DF">
              <w:rPr>
                <w:rFonts w:eastAsia="Times New Roman"/>
                <w:b/>
                <w:bCs/>
                <w:color w:val="000000"/>
              </w:rPr>
              <w:t>KIM-1</w:t>
            </w:r>
          </w:p>
        </w:tc>
        <w:tc>
          <w:tcPr>
            <w:tcW w:w="2160" w:type="dxa"/>
            <w:noWrap/>
          </w:tcPr>
          <w:p w14:paraId="1C789938" w14:textId="39FCC44E" w:rsidR="00CF7DAA" w:rsidRPr="00CF7DAA" w:rsidRDefault="00CF7DAA" w:rsidP="00CF7DAA">
            <w:pPr>
              <w:spacing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Age &lt;74</w:t>
            </w:r>
          </w:p>
        </w:tc>
        <w:tc>
          <w:tcPr>
            <w:tcW w:w="1646" w:type="dxa"/>
          </w:tcPr>
          <w:p w14:paraId="599AB0A4" w14:textId="2F1A1206" w:rsidR="00CF7DAA" w:rsidRPr="00D21D19" w:rsidRDefault="00BA3559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 (1.6, 2.7)</w:t>
            </w:r>
          </w:p>
        </w:tc>
        <w:tc>
          <w:tcPr>
            <w:tcW w:w="1341" w:type="dxa"/>
            <w:vMerge w:val="restart"/>
            <w:vAlign w:val="center"/>
          </w:tcPr>
          <w:p w14:paraId="1E775F5E" w14:textId="29AA667C" w:rsidR="00CF7DAA" w:rsidRPr="00D21D19" w:rsidRDefault="00BA3559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5</w:t>
            </w:r>
          </w:p>
        </w:tc>
        <w:tc>
          <w:tcPr>
            <w:tcW w:w="1517" w:type="dxa"/>
            <w:gridSpan w:val="2"/>
          </w:tcPr>
          <w:p w14:paraId="6492602E" w14:textId="394457C2" w:rsidR="00CF7DAA" w:rsidRDefault="00632EB9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 (1.2, 2.3)</w:t>
            </w:r>
          </w:p>
        </w:tc>
        <w:tc>
          <w:tcPr>
            <w:tcW w:w="1341" w:type="dxa"/>
            <w:vMerge w:val="restart"/>
            <w:vAlign w:val="center"/>
          </w:tcPr>
          <w:p w14:paraId="5E80A60B" w14:textId="0E99340C" w:rsidR="00CF7DAA" w:rsidRDefault="00632EB9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645" w:type="dxa"/>
            <w:gridSpan w:val="2"/>
          </w:tcPr>
          <w:p w14:paraId="086ECBF7" w14:textId="4DB1F34E" w:rsidR="00CF7DAA" w:rsidRDefault="00C914A1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 (1.3, 2.4)</w:t>
            </w:r>
          </w:p>
        </w:tc>
        <w:tc>
          <w:tcPr>
            <w:tcW w:w="1602" w:type="dxa"/>
            <w:vMerge w:val="restart"/>
            <w:vAlign w:val="center"/>
          </w:tcPr>
          <w:p w14:paraId="1D937FA6" w14:textId="7EEE80F0" w:rsidR="00CF7DAA" w:rsidRDefault="00C914A1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</w:tr>
      <w:tr w:rsidR="00CF7DAA" w:rsidRPr="00D21D19" w14:paraId="3CCD1EC1" w14:textId="77777777" w:rsidTr="00CF7DAA">
        <w:tblPrEx>
          <w:jc w:val="left"/>
        </w:tblPrEx>
        <w:trPr>
          <w:trHeight w:val="350"/>
        </w:trPr>
        <w:tc>
          <w:tcPr>
            <w:tcW w:w="1305" w:type="dxa"/>
            <w:vMerge/>
            <w:vAlign w:val="center"/>
            <w:hideMark/>
          </w:tcPr>
          <w:p w14:paraId="6E149BB5" w14:textId="77777777" w:rsidR="00CF7DAA" w:rsidRPr="00D21D19" w:rsidRDefault="00CF7DAA" w:rsidP="00CF7DAA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160" w:type="dxa"/>
            <w:noWrap/>
          </w:tcPr>
          <w:p w14:paraId="27A66C30" w14:textId="3103BD34" w:rsidR="00CF7DAA" w:rsidRPr="00CF7DAA" w:rsidRDefault="00CF7DAA" w:rsidP="00CF7DAA">
            <w:pPr>
              <w:spacing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Age ≥74</w:t>
            </w:r>
          </w:p>
        </w:tc>
        <w:tc>
          <w:tcPr>
            <w:tcW w:w="1646" w:type="dxa"/>
          </w:tcPr>
          <w:p w14:paraId="3691239D" w14:textId="200C206B" w:rsidR="00CF7DAA" w:rsidRPr="00D21D19" w:rsidRDefault="00BA3559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 (1.4, 2.7)</w:t>
            </w:r>
          </w:p>
        </w:tc>
        <w:tc>
          <w:tcPr>
            <w:tcW w:w="1341" w:type="dxa"/>
            <w:vMerge/>
            <w:vAlign w:val="center"/>
          </w:tcPr>
          <w:p w14:paraId="790FFE05" w14:textId="77777777" w:rsidR="00CF7DAA" w:rsidRPr="00D21D19" w:rsidRDefault="00CF7DAA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17" w:type="dxa"/>
            <w:gridSpan w:val="2"/>
          </w:tcPr>
          <w:p w14:paraId="75910AA9" w14:textId="3F8F89C4" w:rsidR="00CF7DAA" w:rsidRPr="00D21D19" w:rsidRDefault="00632EB9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 (1.2, 2.9)</w:t>
            </w:r>
          </w:p>
        </w:tc>
        <w:tc>
          <w:tcPr>
            <w:tcW w:w="1341" w:type="dxa"/>
            <w:vMerge/>
            <w:vAlign w:val="center"/>
          </w:tcPr>
          <w:p w14:paraId="5852F78B" w14:textId="77777777" w:rsidR="00CF7DAA" w:rsidRPr="00D21D19" w:rsidRDefault="00CF7DAA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45" w:type="dxa"/>
            <w:gridSpan w:val="2"/>
          </w:tcPr>
          <w:p w14:paraId="01EF7CF8" w14:textId="75D88DA2" w:rsidR="00CF7DAA" w:rsidRPr="00D21D19" w:rsidRDefault="00C914A1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 (1.2, 3.1)</w:t>
            </w:r>
          </w:p>
        </w:tc>
        <w:tc>
          <w:tcPr>
            <w:tcW w:w="1602" w:type="dxa"/>
            <w:vMerge/>
            <w:vAlign w:val="center"/>
          </w:tcPr>
          <w:p w14:paraId="5B99F807" w14:textId="77777777" w:rsidR="00CF7DAA" w:rsidRPr="00D21D19" w:rsidRDefault="00CF7DAA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CF7DAA" w14:paraId="594A3BB5" w14:textId="77777777" w:rsidTr="00CF7DAA">
        <w:tblPrEx>
          <w:jc w:val="left"/>
        </w:tblPrEx>
        <w:trPr>
          <w:trHeight w:val="350"/>
        </w:trPr>
        <w:tc>
          <w:tcPr>
            <w:tcW w:w="1305" w:type="dxa"/>
            <w:vMerge w:val="restart"/>
            <w:noWrap/>
            <w:vAlign w:val="center"/>
            <w:hideMark/>
          </w:tcPr>
          <w:p w14:paraId="2421A669" w14:textId="77777777" w:rsidR="00CF7DAA" w:rsidRPr="001655DF" w:rsidRDefault="00CF7DAA" w:rsidP="00CF7DA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655DF">
              <w:rPr>
                <w:rFonts w:eastAsia="Times New Roman"/>
                <w:b/>
                <w:bCs/>
                <w:color w:val="000000"/>
              </w:rPr>
              <w:t>sTNFR1</w:t>
            </w:r>
          </w:p>
        </w:tc>
        <w:tc>
          <w:tcPr>
            <w:tcW w:w="2160" w:type="dxa"/>
            <w:noWrap/>
          </w:tcPr>
          <w:p w14:paraId="39F9CAE2" w14:textId="7607CB0A" w:rsidR="00CF7DAA" w:rsidRPr="00CF7DAA" w:rsidRDefault="00CF7DAA" w:rsidP="00CF7DAA">
            <w:pPr>
              <w:spacing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eGFR &lt;60</w:t>
            </w:r>
          </w:p>
        </w:tc>
        <w:tc>
          <w:tcPr>
            <w:tcW w:w="1646" w:type="dxa"/>
          </w:tcPr>
          <w:p w14:paraId="3EE9178B" w14:textId="3B14625B" w:rsidR="00CF7DAA" w:rsidRPr="00D21D19" w:rsidRDefault="00BA3559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 (2.3, 5.3)</w:t>
            </w:r>
          </w:p>
        </w:tc>
        <w:tc>
          <w:tcPr>
            <w:tcW w:w="1341" w:type="dxa"/>
            <w:vMerge w:val="restart"/>
            <w:vAlign w:val="center"/>
          </w:tcPr>
          <w:p w14:paraId="0F39085D" w14:textId="49DCE985" w:rsidR="00CF7DAA" w:rsidRPr="00D21D19" w:rsidRDefault="00BA3559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1517" w:type="dxa"/>
            <w:gridSpan w:val="2"/>
          </w:tcPr>
          <w:p w14:paraId="1A029B99" w14:textId="4BFAA1D1" w:rsidR="00CF7DAA" w:rsidRDefault="00632EB9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 (1.6, 4.7)</w:t>
            </w:r>
          </w:p>
        </w:tc>
        <w:tc>
          <w:tcPr>
            <w:tcW w:w="1341" w:type="dxa"/>
            <w:vMerge w:val="restart"/>
            <w:vAlign w:val="center"/>
          </w:tcPr>
          <w:p w14:paraId="7117FED1" w14:textId="1A820213" w:rsidR="00CF7DAA" w:rsidRDefault="00632EB9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1645" w:type="dxa"/>
            <w:gridSpan w:val="2"/>
          </w:tcPr>
          <w:p w14:paraId="409787A5" w14:textId="358A518C" w:rsidR="00CF7DAA" w:rsidRDefault="00CB299F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3 (2.6, 14.8)</w:t>
            </w:r>
          </w:p>
        </w:tc>
        <w:tc>
          <w:tcPr>
            <w:tcW w:w="1602" w:type="dxa"/>
            <w:vMerge w:val="restart"/>
            <w:vAlign w:val="center"/>
          </w:tcPr>
          <w:p w14:paraId="103B9831" w14:textId="08C3429D" w:rsidR="00CF7DAA" w:rsidRDefault="00CB299F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</w:t>
            </w:r>
          </w:p>
        </w:tc>
      </w:tr>
      <w:tr w:rsidR="00CF7DAA" w:rsidRPr="00D21D19" w14:paraId="6534FA9A" w14:textId="77777777" w:rsidTr="00CF7DAA">
        <w:tblPrEx>
          <w:jc w:val="left"/>
        </w:tblPrEx>
        <w:trPr>
          <w:trHeight w:val="350"/>
        </w:trPr>
        <w:tc>
          <w:tcPr>
            <w:tcW w:w="1305" w:type="dxa"/>
            <w:vMerge/>
            <w:vAlign w:val="center"/>
            <w:hideMark/>
          </w:tcPr>
          <w:p w14:paraId="0FE17988" w14:textId="77777777" w:rsidR="00CF7DAA" w:rsidRPr="001655DF" w:rsidRDefault="00CF7DAA" w:rsidP="00CF7DAA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160" w:type="dxa"/>
            <w:noWrap/>
          </w:tcPr>
          <w:p w14:paraId="580003A9" w14:textId="4F10F1F1" w:rsidR="00CF7DAA" w:rsidRPr="00CF7DAA" w:rsidRDefault="00CF7DAA" w:rsidP="00CF7DAA">
            <w:pPr>
              <w:spacing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eGFR ≥60</w:t>
            </w:r>
          </w:p>
        </w:tc>
        <w:tc>
          <w:tcPr>
            <w:tcW w:w="1646" w:type="dxa"/>
          </w:tcPr>
          <w:p w14:paraId="13995F83" w14:textId="26B063CF" w:rsidR="00CF7DAA" w:rsidRPr="00D21D19" w:rsidRDefault="00BA3559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 (1.7, 3.5)</w:t>
            </w:r>
          </w:p>
        </w:tc>
        <w:tc>
          <w:tcPr>
            <w:tcW w:w="1341" w:type="dxa"/>
            <w:vMerge/>
            <w:vAlign w:val="center"/>
          </w:tcPr>
          <w:p w14:paraId="7DF1D464" w14:textId="77777777" w:rsidR="00CF7DAA" w:rsidRPr="00D21D19" w:rsidRDefault="00CF7DAA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17" w:type="dxa"/>
            <w:gridSpan w:val="2"/>
          </w:tcPr>
          <w:p w14:paraId="416DFC2F" w14:textId="31D80F3A" w:rsidR="00CF7DAA" w:rsidRPr="00D21D19" w:rsidRDefault="00632EB9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 (1.1, 2.9)</w:t>
            </w:r>
          </w:p>
        </w:tc>
        <w:tc>
          <w:tcPr>
            <w:tcW w:w="1341" w:type="dxa"/>
            <w:vMerge/>
            <w:vAlign w:val="center"/>
          </w:tcPr>
          <w:p w14:paraId="33707AA8" w14:textId="77777777" w:rsidR="00CF7DAA" w:rsidRPr="00D21D19" w:rsidRDefault="00CF7DAA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45" w:type="dxa"/>
            <w:gridSpan w:val="2"/>
          </w:tcPr>
          <w:p w14:paraId="7D1E41DD" w14:textId="610AF0E8" w:rsidR="00CF7DAA" w:rsidRPr="00D21D19" w:rsidRDefault="00CB299F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 (1.9, 4.0)</w:t>
            </w:r>
          </w:p>
        </w:tc>
        <w:tc>
          <w:tcPr>
            <w:tcW w:w="1602" w:type="dxa"/>
            <w:vMerge/>
            <w:vAlign w:val="center"/>
          </w:tcPr>
          <w:p w14:paraId="0CD1BC64" w14:textId="77777777" w:rsidR="00CF7DAA" w:rsidRPr="00D21D19" w:rsidRDefault="00CF7DAA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CF7DAA" w14:paraId="5B1CD0A7" w14:textId="77777777" w:rsidTr="00CF7DAA">
        <w:tblPrEx>
          <w:jc w:val="left"/>
        </w:tblPrEx>
        <w:trPr>
          <w:trHeight w:val="350"/>
        </w:trPr>
        <w:tc>
          <w:tcPr>
            <w:tcW w:w="1305" w:type="dxa"/>
            <w:vMerge w:val="restart"/>
            <w:noWrap/>
            <w:vAlign w:val="center"/>
            <w:hideMark/>
          </w:tcPr>
          <w:p w14:paraId="3C7EE194" w14:textId="77777777" w:rsidR="00CF7DAA" w:rsidRPr="001655DF" w:rsidRDefault="00CF7DAA" w:rsidP="00CF7DA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655DF">
              <w:rPr>
                <w:rFonts w:eastAsia="Times New Roman"/>
                <w:b/>
                <w:bCs/>
                <w:color w:val="000000"/>
              </w:rPr>
              <w:t>sTNFR2</w:t>
            </w:r>
          </w:p>
        </w:tc>
        <w:tc>
          <w:tcPr>
            <w:tcW w:w="2160" w:type="dxa"/>
            <w:noWrap/>
          </w:tcPr>
          <w:p w14:paraId="6AA0B95D" w14:textId="563FF6DB" w:rsidR="00CF7DAA" w:rsidRPr="00CF7DAA" w:rsidRDefault="00CF7DAA" w:rsidP="00CF7DAA">
            <w:pPr>
              <w:spacing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eGFR &lt;60</w:t>
            </w:r>
          </w:p>
        </w:tc>
        <w:tc>
          <w:tcPr>
            <w:tcW w:w="1646" w:type="dxa"/>
          </w:tcPr>
          <w:p w14:paraId="32F41361" w14:textId="74DD9AF0" w:rsidR="00CF7DAA" w:rsidRPr="00D21D19" w:rsidRDefault="00BA3559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 (1.7, 3.7)</w:t>
            </w:r>
          </w:p>
        </w:tc>
        <w:tc>
          <w:tcPr>
            <w:tcW w:w="1341" w:type="dxa"/>
            <w:vMerge w:val="restart"/>
            <w:vAlign w:val="center"/>
          </w:tcPr>
          <w:p w14:paraId="58984DF9" w14:textId="68843D05" w:rsidR="00CF7DAA" w:rsidRPr="00D21D19" w:rsidRDefault="00BA3559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</w:t>
            </w:r>
          </w:p>
        </w:tc>
        <w:tc>
          <w:tcPr>
            <w:tcW w:w="1517" w:type="dxa"/>
            <w:gridSpan w:val="2"/>
          </w:tcPr>
          <w:p w14:paraId="65F42C36" w14:textId="6B3B878C" w:rsidR="00CF7DAA" w:rsidRDefault="00632EB9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 (1.5, 3.6)</w:t>
            </w:r>
          </w:p>
        </w:tc>
        <w:tc>
          <w:tcPr>
            <w:tcW w:w="1341" w:type="dxa"/>
            <w:vMerge w:val="restart"/>
            <w:vAlign w:val="center"/>
          </w:tcPr>
          <w:p w14:paraId="6350FCE4" w14:textId="59BB35A4" w:rsidR="00CF7DAA" w:rsidRDefault="00632EB9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1645" w:type="dxa"/>
            <w:gridSpan w:val="2"/>
          </w:tcPr>
          <w:p w14:paraId="35029889" w14:textId="799A4C17" w:rsidR="00CF7DAA" w:rsidRDefault="00C914A1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 (1.6, 7.6)</w:t>
            </w:r>
          </w:p>
        </w:tc>
        <w:tc>
          <w:tcPr>
            <w:tcW w:w="1602" w:type="dxa"/>
            <w:vMerge w:val="restart"/>
            <w:vAlign w:val="center"/>
          </w:tcPr>
          <w:p w14:paraId="3FA29437" w14:textId="5A85C5C8" w:rsidR="00CF7DAA" w:rsidRDefault="00C914A1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7</w:t>
            </w:r>
          </w:p>
        </w:tc>
      </w:tr>
      <w:tr w:rsidR="00CF7DAA" w:rsidRPr="00D21D19" w14:paraId="00553741" w14:textId="77777777" w:rsidTr="00CF7DAA">
        <w:tblPrEx>
          <w:jc w:val="left"/>
        </w:tblPrEx>
        <w:trPr>
          <w:trHeight w:val="350"/>
        </w:trPr>
        <w:tc>
          <w:tcPr>
            <w:tcW w:w="1305" w:type="dxa"/>
            <w:vMerge/>
            <w:vAlign w:val="center"/>
            <w:hideMark/>
          </w:tcPr>
          <w:p w14:paraId="7B7D8C3A" w14:textId="77777777" w:rsidR="00CF7DAA" w:rsidRPr="001655DF" w:rsidRDefault="00CF7DAA" w:rsidP="00CF7DAA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160" w:type="dxa"/>
            <w:noWrap/>
          </w:tcPr>
          <w:p w14:paraId="1A798D0D" w14:textId="6EEE0606" w:rsidR="00CF7DAA" w:rsidRPr="00CF7DAA" w:rsidRDefault="00CF7DAA" w:rsidP="00CF7DAA">
            <w:pPr>
              <w:spacing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eGFR ≥60</w:t>
            </w:r>
          </w:p>
        </w:tc>
        <w:tc>
          <w:tcPr>
            <w:tcW w:w="1646" w:type="dxa"/>
          </w:tcPr>
          <w:p w14:paraId="4424E87D" w14:textId="5D718401" w:rsidR="00CF7DAA" w:rsidRPr="00D21D19" w:rsidRDefault="00BA3559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 (1.6, 2.8)</w:t>
            </w:r>
          </w:p>
        </w:tc>
        <w:tc>
          <w:tcPr>
            <w:tcW w:w="1341" w:type="dxa"/>
            <w:vMerge/>
            <w:vAlign w:val="center"/>
          </w:tcPr>
          <w:p w14:paraId="56F7E929" w14:textId="77777777" w:rsidR="00CF7DAA" w:rsidRPr="00D21D19" w:rsidRDefault="00CF7DAA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17" w:type="dxa"/>
            <w:gridSpan w:val="2"/>
          </w:tcPr>
          <w:p w14:paraId="7FB8BD5B" w14:textId="3B8B37F8" w:rsidR="00CF7DAA" w:rsidRPr="00D21D19" w:rsidRDefault="00632EB9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 (1.0, 2.4)</w:t>
            </w:r>
          </w:p>
        </w:tc>
        <w:tc>
          <w:tcPr>
            <w:tcW w:w="1341" w:type="dxa"/>
            <w:vMerge/>
            <w:vAlign w:val="center"/>
          </w:tcPr>
          <w:p w14:paraId="6D4548BD" w14:textId="77777777" w:rsidR="00CF7DAA" w:rsidRPr="00D21D19" w:rsidRDefault="00CF7DAA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45" w:type="dxa"/>
            <w:gridSpan w:val="2"/>
          </w:tcPr>
          <w:p w14:paraId="16045E18" w14:textId="132489B0" w:rsidR="00CF7DAA" w:rsidRPr="00D21D19" w:rsidRDefault="00C914A1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 (1.7, 3.4)</w:t>
            </w:r>
          </w:p>
        </w:tc>
        <w:tc>
          <w:tcPr>
            <w:tcW w:w="1602" w:type="dxa"/>
            <w:vMerge/>
            <w:vAlign w:val="center"/>
          </w:tcPr>
          <w:p w14:paraId="409A73B1" w14:textId="77777777" w:rsidR="00CF7DAA" w:rsidRPr="00D21D19" w:rsidRDefault="00CF7DAA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CF7DAA" w14:paraId="185155EC" w14:textId="77777777" w:rsidTr="00CF7DAA">
        <w:tblPrEx>
          <w:jc w:val="left"/>
        </w:tblPrEx>
        <w:trPr>
          <w:trHeight w:val="350"/>
        </w:trPr>
        <w:tc>
          <w:tcPr>
            <w:tcW w:w="1305" w:type="dxa"/>
            <w:vMerge w:val="restart"/>
            <w:noWrap/>
            <w:vAlign w:val="center"/>
            <w:hideMark/>
          </w:tcPr>
          <w:p w14:paraId="603565F1" w14:textId="77777777" w:rsidR="00CF7DAA" w:rsidRPr="001655DF" w:rsidRDefault="00CF7DAA" w:rsidP="00CF7DA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655DF">
              <w:rPr>
                <w:rFonts w:eastAsia="Times New Roman"/>
                <w:b/>
                <w:bCs/>
                <w:color w:val="000000"/>
              </w:rPr>
              <w:t>KIM-1</w:t>
            </w:r>
          </w:p>
        </w:tc>
        <w:tc>
          <w:tcPr>
            <w:tcW w:w="2160" w:type="dxa"/>
            <w:noWrap/>
          </w:tcPr>
          <w:p w14:paraId="7B94CAA1" w14:textId="71481DEB" w:rsidR="00CF7DAA" w:rsidRPr="00CF7DAA" w:rsidRDefault="00CF7DAA" w:rsidP="00CF7DAA">
            <w:pPr>
              <w:spacing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eGFR &lt;60</w:t>
            </w:r>
          </w:p>
        </w:tc>
        <w:tc>
          <w:tcPr>
            <w:tcW w:w="1646" w:type="dxa"/>
          </w:tcPr>
          <w:p w14:paraId="162E894A" w14:textId="57BF7550" w:rsidR="00CF7DAA" w:rsidRPr="00D21D19" w:rsidRDefault="00BA3559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 (1.3, 2.4)</w:t>
            </w:r>
          </w:p>
        </w:tc>
        <w:tc>
          <w:tcPr>
            <w:tcW w:w="1341" w:type="dxa"/>
            <w:vMerge w:val="restart"/>
            <w:vAlign w:val="center"/>
          </w:tcPr>
          <w:p w14:paraId="125586AC" w14:textId="11EB8C51" w:rsidR="00CF7DAA" w:rsidRPr="00D21D19" w:rsidRDefault="00BA3559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8</w:t>
            </w:r>
          </w:p>
        </w:tc>
        <w:tc>
          <w:tcPr>
            <w:tcW w:w="1517" w:type="dxa"/>
            <w:gridSpan w:val="2"/>
          </w:tcPr>
          <w:p w14:paraId="761C1D18" w14:textId="361FACC0" w:rsidR="00CF7DAA" w:rsidRDefault="00632EB9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 (1.2, 2.4)</w:t>
            </w:r>
          </w:p>
        </w:tc>
        <w:tc>
          <w:tcPr>
            <w:tcW w:w="1341" w:type="dxa"/>
            <w:vMerge w:val="restart"/>
            <w:vAlign w:val="center"/>
          </w:tcPr>
          <w:p w14:paraId="2F950CCB" w14:textId="48E56354" w:rsidR="00CF7DAA" w:rsidRDefault="00632EB9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1645" w:type="dxa"/>
            <w:gridSpan w:val="2"/>
          </w:tcPr>
          <w:p w14:paraId="041890F4" w14:textId="4CF187B1" w:rsidR="00CF7DAA" w:rsidRDefault="00C914A1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 (0.9, 3.1)</w:t>
            </w:r>
          </w:p>
        </w:tc>
        <w:tc>
          <w:tcPr>
            <w:tcW w:w="1602" w:type="dxa"/>
            <w:vMerge w:val="restart"/>
            <w:vAlign w:val="center"/>
          </w:tcPr>
          <w:p w14:paraId="3D7DA5E0" w14:textId="2888613C" w:rsidR="00CF7DAA" w:rsidRDefault="00C914A1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5</w:t>
            </w:r>
          </w:p>
        </w:tc>
      </w:tr>
      <w:tr w:rsidR="00CF7DAA" w:rsidRPr="00D21D19" w14:paraId="7A892A6C" w14:textId="77777777" w:rsidTr="00CF7DAA">
        <w:tblPrEx>
          <w:jc w:val="left"/>
        </w:tblPrEx>
        <w:trPr>
          <w:trHeight w:val="350"/>
        </w:trPr>
        <w:tc>
          <w:tcPr>
            <w:tcW w:w="1305" w:type="dxa"/>
            <w:vMerge/>
            <w:hideMark/>
          </w:tcPr>
          <w:p w14:paraId="035A0685" w14:textId="77777777" w:rsidR="00CF7DAA" w:rsidRPr="00D21D19" w:rsidRDefault="00CF7DAA" w:rsidP="00CF7DAA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160" w:type="dxa"/>
            <w:noWrap/>
          </w:tcPr>
          <w:p w14:paraId="2FB8D03E" w14:textId="76B0C37E" w:rsidR="00CF7DAA" w:rsidRPr="00CF7DAA" w:rsidRDefault="00CF7DAA" w:rsidP="00CF7DAA">
            <w:pPr>
              <w:spacing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eGFR ≥60</w:t>
            </w:r>
          </w:p>
        </w:tc>
        <w:tc>
          <w:tcPr>
            <w:tcW w:w="1646" w:type="dxa"/>
          </w:tcPr>
          <w:p w14:paraId="6019AFA4" w14:textId="2E3B6C9A" w:rsidR="00CF7DAA" w:rsidRPr="00D21D19" w:rsidRDefault="00BA3559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 (2.0, 3.6)</w:t>
            </w:r>
          </w:p>
        </w:tc>
        <w:tc>
          <w:tcPr>
            <w:tcW w:w="1341" w:type="dxa"/>
            <w:vMerge/>
          </w:tcPr>
          <w:p w14:paraId="54740D9B" w14:textId="77777777" w:rsidR="00CF7DAA" w:rsidRPr="00D21D19" w:rsidRDefault="00CF7DAA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17" w:type="dxa"/>
            <w:gridSpan w:val="2"/>
          </w:tcPr>
          <w:p w14:paraId="033AC3C9" w14:textId="12444D19" w:rsidR="00CF7DAA" w:rsidRPr="00D21D19" w:rsidRDefault="00632EB9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 (1.3, 2.8)</w:t>
            </w:r>
          </w:p>
        </w:tc>
        <w:tc>
          <w:tcPr>
            <w:tcW w:w="1341" w:type="dxa"/>
            <w:vMerge/>
          </w:tcPr>
          <w:p w14:paraId="0075ACA5" w14:textId="77777777" w:rsidR="00CF7DAA" w:rsidRPr="00D21D19" w:rsidRDefault="00CF7DAA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45" w:type="dxa"/>
            <w:gridSpan w:val="2"/>
          </w:tcPr>
          <w:p w14:paraId="3D6CF961" w14:textId="5080A956" w:rsidR="00CF7DAA" w:rsidRPr="00D21D19" w:rsidRDefault="00C914A1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 (2.0, 3.8)</w:t>
            </w:r>
          </w:p>
        </w:tc>
        <w:tc>
          <w:tcPr>
            <w:tcW w:w="1602" w:type="dxa"/>
            <w:vMerge/>
          </w:tcPr>
          <w:p w14:paraId="18A7DAFF" w14:textId="77777777" w:rsidR="00CF7DAA" w:rsidRPr="00D21D19" w:rsidRDefault="00CF7DAA" w:rsidP="00CF7DA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</w:tbl>
    <w:p w14:paraId="49C70651" w14:textId="6D405715" w:rsidR="00184566" w:rsidRPr="00D21D19" w:rsidRDefault="00184566" w:rsidP="00CF7DAA">
      <w:pPr>
        <w:spacing w:after="200" w:line="240" w:lineRule="auto"/>
        <w:rPr>
          <w:b/>
          <w:bCs/>
        </w:rPr>
      </w:pPr>
      <w:r w:rsidRPr="000C6EB9">
        <w:rPr>
          <w:sz w:val="20"/>
        </w:rPr>
        <w:t>*Adjusted for recipient Age (per year), recipient gender, white race (Yes/No), non-elective surgery, surgery type, pre-op eGFR, diabetes, hypertension, CHF, history of MI, pre-op urine albumin</w:t>
      </w:r>
      <w:r>
        <w:rPr>
          <w:sz w:val="20"/>
        </w:rPr>
        <w:t xml:space="preserve"> and urine </w:t>
      </w:r>
      <w:r w:rsidRPr="000C6EB9">
        <w:rPr>
          <w:sz w:val="20"/>
        </w:rPr>
        <w:t xml:space="preserve">creatinine, clinical site </w:t>
      </w:r>
    </w:p>
    <w:p w14:paraId="734A226C" w14:textId="2AE18608" w:rsidR="00184566" w:rsidRDefault="00184566" w:rsidP="00184566">
      <w:pPr>
        <w:spacing w:after="160" w:line="259" w:lineRule="auto"/>
        <w:rPr>
          <w:rFonts w:eastAsia="Times New Roman"/>
          <w:b/>
          <w:bCs/>
          <w:color w:val="000000"/>
        </w:rPr>
      </w:pPr>
    </w:p>
    <w:p w14:paraId="28DF9E46" w14:textId="77777777" w:rsidR="00D008A5" w:rsidRDefault="00D008A5" w:rsidP="00184566">
      <w:pPr>
        <w:spacing w:after="160" w:line="259" w:lineRule="auto"/>
        <w:rPr>
          <w:rFonts w:eastAsia="Times New Roman"/>
          <w:b/>
          <w:bCs/>
          <w:color w:val="000000"/>
        </w:rPr>
      </w:pPr>
    </w:p>
    <w:p w14:paraId="25C7B434" w14:textId="77777777" w:rsidR="00D008A5" w:rsidRDefault="00D008A5" w:rsidP="00184566">
      <w:pPr>
        <w:spacing w:after="160" w:line="259" w:lineRule="auto"/>
        <w:rPr>
          <w:rFonts w:eastAsia="Times New Roman"/>
          <w:b/>
          <w:bCs/>
          <w:color w:val="000000"/>
        </w:rPr>
      </w:pPr>
      <w:bookmarkStart w:id="0" w:name="_GoBack"/>
      <w:bookmarkEnd w:id="0"/>
    </w:p>
    <w:p w14:paraId="7E1770A2" w14:textId="77777777" w:rsidR="00184566" w:rsidRPr="00D21D19" w:rsidRDefault="00184566" w:rsidP="00184566">
      <w:r w:rsidRPr="00D21D19">
        <w:rPr>
          <w:rFonts w:eastAsia="Times New Roman"/>
          <w:b/>
          <w:bCs/>
          <w:color w:val="000000"/>
        </w:rPr>
        <w:t xml:space="preserve">Supplementary Table </w:t>
      </w:r>
      <w:r>
        <w:rPr>
          <w:rFonts w:eastAsia="Times New Roman"/>
          <w:b/>
          <w:bCs/>
          <w:color w:val="000000"/>
        </w:rPr>
        <w:t>4</w:t>
      </w:r>
      <w:r w:rsidRPr="00D21D19">
        <w:rPr>
          <w:rFonts w:eastAsia="Times New Roman"/>
          <w:b/>
          <w:bCs/>
          <w:color w:val="000000"/>
        </w:rPr>
        <w:t xml:space="preserve">. </w:t>
      </w:r>
      <w:r w:rsidRPr="00F50433">
        <w:rPr>
          <w:rFonts w:eastAsia="Times New Roman"/>
          <w:color w:val="000000"/>
        </w:rPr>
        <w:t>Pre-operative patient characteristics stratified by availability of CKD outcome assessment in follow-up</w:t>
      </w:r>
      <w:r w:rsidRPr="00D21D19">
        <w:rPr>
          <w:rFonts w:eastAsia="Times New Roman"/>
          <w:b/>
          <w:bCs/>
          <w:color w:val="000000"/>
        </w:rPr>
        <w:t xml:space="preserve">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317"/>
        <w:gridCol w:w="1415"/>
        <w:gridCol w:w="1421"/>
      </w:tblGrid>
      <w:tr w:rsidR="00184566" w:rsidRPr="00D21D19" w14:paraId="73A9978A" w14:textId="77777777" w:rsidTr="009620EB">
        <w:trPr>
          <w:trHeight w:val="3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EA2A" w14:textId="77777777" w:rsidR="00184566" w:rsidRPr="00D21D19" w:rsidRDefault="00184566" w:rsidP="009620EB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C4C3C13" w14:textId="77777777" w:rsidR="00184566" w:rsidRPr="00D21D19" w:rsidRDefault="00184566" w:rsidP="009620E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21D19">
              <w:rPr>
                <w:rFonts w:eastAsia="Times New Roman"/>
                <w:b/>
                <w:bCs/>
                <w:color w:val="000000"/>
              </w:rPr>
              <w:t>CKD outcome available</w:t>
            </w:r>
          </w:p>
        </w:tc>
      </w:tr>
      <w:tr w:rsidR="00184566" w:rsidRPr="00D21D19" w14:paraId="46B01AD8" w14:textId="77777777" w:rsidTr="009620EB">
        <w:trPr>
          <w:trHeight w:val="340"/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0E0E0"/>
            <w:vAlign w:val="center"/>
            <w:hideMark/>
          </w:tcPr>
          <w:p w14:paraId="4C2785E3" w14:textId="77777777" w:rsidR="00184566" w:rsidRPr="00F50433" w:rsidRDefault="00184566" w:rsidP="009620EB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50433">
              <w:rPr>
                <w:rFonts w:eastAsia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0E0E0"/>
            <w:vAlign w:val="center"/>
            <w:hideMark/>
          </w:tcPr>
          <w:p w14:paraId="23483FF1" w14:textId="77777777" w:rsidR="00184566" w:rsidRPr="00D21D19" w:rsidRDefault="00184566" w:rsidP="009620EB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No (n=5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0E0E0"/>
            <w:vAlign w:val="center"/>
            <w:hideMark/>
          </w:tcPr>
          <w:p w14:paraId="25C9B84D" w14:textId="77777777" w:rsidR="00184566" w:rsidRPr="00D21D19" w:rsidRDefault="00184566" w:rsidP="009620EB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Yes (n=837)</w:t>
            </w:r>
          </w:p>
        </w:tc>
      </w:tr>
      <w:tr w:rsidR="00184566" w:rsidRPr="00D21D19" w14:paraId="3BD68906" w14:textId="77777777" w:rsidTr="009620EB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02A523" w14:textId="77777777" w:rsidR="00184566" w:rsidRPr="00D21D19" w:rsidRDefault="00184566" w:rsidP="009620EB">
            <w:pPr>
              <w:spacing w:line="360" w:lineRule="auto"/>
              <w:rPr>
                <w:rFonts w:eastAsia="Times New Roman"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Age, mean (at time of surger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986134C" w14:textId="77777777" w:rsidR="00184566" w:rsidRPr="00D21D19" w:rsidRDefault="00184566" w:rsidP="009620EB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color w:val="000000"/>
              </w:rPr>
              <w:t>71.9 ± 10.</w:t>
            </w:r>
            <w:r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79F0D85" w14:textId="77777777" w:rsidR="00184566" w:rsidRPr="00D21D19" w:rsidRDefault="00184566" w:rsidP="009620EB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color w:val="000000"/>
              </w:rPr>
              <w:t>71.</w:t>
            </w:r>
            <w:r>
              <w:rPr>
                <w:color w:val="000000"/>
              </w:rPr>
              <w:t>8</w:t>
            </w:r>
            <w:r w:rsidRPr="00D21D19">
              <w:rPr>
                <w:color w:val="000000"/>
              </w:rPr>
              <w:t xml:space="preserve"> ± 8.9</w:t>
            </w:r>
          </w:p>
        </w:tc>
      </w:tr>
      <w:tr w:rsidR="00184566" w:rsidRPr="00D21D19" w14:paraId="79632E18" w14:textId="77777777" w:rsidTr="009620EB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37FA0" w14:textId="77777777" w:rsidR="00184566" w:rsidRPr="00D21D19" w:rsidRDefault="00184566" w:rsidP="009620EB">
            <w:pPr>
              <w:spacing w:line="360" w:lineRule="auto"/>
              <w:rPr>
                <w:rFonts w:eastAsia="Times New Roman"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 xml:space="preserve">Whit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E53EBCE" w14:textId="77777777" w:rsidR="00184566" w:rsidRPr="00D21D19" w:rsidRDefault="00184566" w:rsidP="009620EB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color w:val="000000"/>
              </w:rPr>
              <w:t>503 (90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489E6AC" w14:textId="77777777" w:rsidR="00184566" w:rsidRPr="00D21D19" w:rsidRDefault="00184566" w:rsidP="009620EB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color w:val="000000"/>
              </w:rPr>
              <w:t>809 (96.7%)</w:t>
            </w:r>
          </w:p>
        </w:tc>
      </w:tr>
      <w:tr w:rsidR="00184566" w:rsidRPr="00D21D19" w14:paraId="3837491D" w14:textId="77777777" w:rsidTr="009620EB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EC5836" w14:textId="77777777" w:rsidR="00184566" w:rsidRPr="00D21D19" w:rsidRDefault="00184566" w:rsidP="009620EB">
            <w:pPr>
              <w:spacing w:line="360" w:lineRule="auto"/>
              <w:rPr>
                <w:rFonts w:eastAsia="Times New Roman"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 xml:space="preserve">Mal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00F572" w14:textId="77777777" w:rsidR="00184566" w:rsidRPr="00D21D19" w:rsidRDefault="00184566" w:rsidP="009620EB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color w:val="000000"/>
              </w:rPr>
              <w:t>370 (66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9D4EA8F" w14:textId="77777777" w:rsidR="00184566" w:rsidRPr="00D21D19" w:rsidRDefault="00184566" w:rsidP="009620EB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color w:val="000000"/>
              </w:rPr>
              <w:t>593 (70.8%)</w:t>
            </w:r>
          </w:p>
        </w:tc>
      </w:tr>
      <w:tr w:rsidR="00184566" w:rsidRPr="00D21D19" w14:paraId="16C0404B" w14:textId="77777777" w:rsidTr="009620EB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FCBD38" w14:textId="77777777" w:rsidR="00184566" w:rsidRPr="00D21D19" w:rsidRDefault="00184566" w:rsidP="009620EB">
            <w:pPr>
              <w:spacing w:line="360" w:lineRule="auto"/>
              <w:rPr>
                <w:rFonts w:eastAsia="Times New Roman"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F3E575" w14:textId="77777777" w:rsidR="00184566" w:rsidRPr="00D21D19" w:rsidRDefault="00184566" w:rsidP="009620EB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color w:val="000000"/>
              </w:rPr>
              <w:t>202 (36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CB6AAB8" w14:textId="77777777" w:rsidR="00184566" w:rsidRPr="00D21D19" w:rsidRDefault="00184566" w:rsidP="009620EB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color w:val="000000"/>
              </w:rPr>
              <w:t>337 (40.3%)</w:t>
            </w:r>
          </w:p>
        </w:tc>
      </w:tr>
      <w:tr w:rsidR="00184566" w:rsidRPr="00D21D19" w14:paraId="31088849" w14:textId="77777777" w:rsidTr="009620EB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6F42DA" w14:textId="77777777" w:rsidR="00184566" w:rsidRPr="00D21D19" w:rsidRDefault="00184566" w:rsidP="009620EB">
            <w:pPr>
              <w:spacing w:line="360" w:lineRule="auto"/>
              <w:rPr>
                <w:rFonts w:eastAsia="Times New Roman"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649B96" w14:textId="77777777" w:rsidR="00184566" w:rsidRPr="00D21D19" w:rsidRDefault="00184566" w:rsidP="009620EB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color w:val="000000"/>
              </w:rPr>
              <w:t>452 (81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1B17CAC" w14:textId="77777777" w:rsidR="00184566" w:rsidRPr="00D21D19" w:rsidRDefault="00184566" w:rsidP="009620EB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color w:val="000000"/>
              </w:rPr>
              <w:t>660 (78.9%)</w:t>
            </w:r>
          </w:p>
        </w:tc>
      </w:tr>
      <w:tr w:rsidR="00184566" w:rsidRPr="00D21D19" w14:paraId="2D69BAF9" w14:textId="77777777" w:rsidTr="009620EB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611C08" w14:textId="77777777" w:rsidR="00184566" w:rsidRPr="00D21D19" w:rsidRDefault="00184566" w:rsidP="009620EB">
            <w:pPr>
              <w:spacing w:line="360" w:lineRule="auto"/>
              <w:rPr>
                <w:rFonts w:eastAsia="Times New Roman"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EF &lt;35% or grade 3 or 4 LV dysfun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B7D2BA2" w14:textId="77777777" w:rsidR="00184566" w:rsidRPr="00D21D19" w:rsidRDefault="00184566" w:rsidP="009620EB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color w:val="000000"/>
              </w:rPr>
              <w:t>71 (12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BFFBFB1" w14:textId="77777777" w:rsidR="00184566" w:rsidRPr="00D21D19" w:rsidRDefault="00184566" w:rsidP="009620EB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color w:val="000000"/>
              </w:rPr>
              <w:t>65 (7.8%)</w:t>
            </w:r>
          </w:p>
        </w:tc>
      </w:tr>
      <w:tr w:rsidR="00184566" w:rsidRPr="00D21D19" w14:paraId="453467F1" w14:textId="77777777" w:rsidTr="009620EB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6BBD9" w14:textId="77777777" w:rsidR="00184566" w:rsidRPr="00D21D19" w:rsidRDefault="00184566" w:rsidP="009620EB">
            <w:pPr>
              <w:spacing w:line="360" w:lineRule="auto"/>
              <w:rPr>
                <w:rFonts w:eastAsia="Times New Roman"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Myocardial infar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D1420E" w14:textId="77777777" w:rsidR="00184566" w:rsidRPr="00D21D19" w:rsidRDefault="00184566" w:rsidP="009620EB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color w:val="000000"/>
              </w:rPr>
              <w:t>146 (26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8E00533" w14:textId="77777777" w:rsidR="00184566" w:rsidRPr="00D21D19" w:rsidRDefault="00184566" w:rsidP="009620EB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color w:val="000000"/>
              </w:rPr>
              <w:t>211 (25.2%)</w:t>
            </w:r>
          </w:p>
        </w:tc>
      </w:tr>
      <w:tr w:rsidR="00184566" w:rsidRPr="00D21D19" w14:paraId="18182DAD" w14:textId="77777777" w:rsidTr="009620EB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4707B" w14:textId="77777777" w:rsidR="00184566" w:rsidRPr="00D21D19" w:rsidRDefault="00184566" w:rsidP="009620EB">
            <w:pPr>
              <w:spacing w:line="360" w:lineRule="auto"/>
              <w:rPr>
                <w:rFonts w:eastAsia="Times New Roman"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Congestive heart fail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1DBCFB0" w14:textId="77777777" w:rsidR="00184566" w:rsidRPr="00D21D19" w:rsidRDefault="00184566" w:rsidP="009620EB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color w:val="000000"/>
              </w:rPr>
              <w:t>209 (37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BB64D6" w14:textId="77777777" w:rsidR="00184566" w:rsidRPr="00D21D19" w:rsidRDefault="00184566" w:rsidP="009620EB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color w:val="000000"/>
              </w:rPr>
              <w:t>105 (12.5%)</w:t>
            </w:r>
          </w:p>
        </w:tc>
      </w:tr>
      <w:tr w:rsidR="00184566" w:rsidRPr="00D21D19" w14:paraId="12B1D8E6" w14:textId="77777777" w:rsidTr="009620EB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9D07B5" w14:textId="77777777" w:rsidR="00184566" w:rsidRPr="00D21D19" w:rsidRDefault="00184566" w:rsidP="009620EB">
            <w:pPr>
              <w:spacing w:line="360" w:lineRule="auto"/>
              <w:rPr>
                <w:rFonts w:eastAsia="Times New Roman"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Mean Preoperative serum Cr, mg/d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D3D9DFF" w14:textId="77777777" w:rsidR="00184566" w:rsidRPr="00D21D19" w:rsidRDefault="00184566" w:rsidP="009620EB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color w:val="000000"/>
              </w:rPr>
              <w:t>1.1 ± 0.</w:t>
            </w: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E30134" w14:textId="77777777" w:rsidR="00184566" w:rsidRPr="00D21D19" w:rsidRDefault="00184566" w:rsidP="009620EB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color w:val="000000"/>
              </w:rPr>
              <w:t>1.0 ± 0.3</w:t>
            </w:r>
          </w:p>
        </w:tc>
      </w:tr>
      <w:tr w:rsidR="00184566" w:rsidRPr="00D21D19" w14:paraId="02CF7544" w14:textId="77777777" w:rsidTr="009620EB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A9B16" w14:textId="77777777" w:rsidR="00184566" w:rsidRPr="00D21D19" w:rsidRDefault="00184566" w:rsidP="009620EB">
            <w:pPr>
              <w:spacing w:line="360" w:lineRule="auto"/>
              <w:rPr>
                <w:rFonts w:eastAsia="Times New Roman"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Mean Preoperative eGFR, mL/min/1.73m</w:t>
            </w:r>
            <w:r w:rsidRPr="00D21D19">
              <w:rPr>
                <w:rFonts w:eastAsia="Times New Roman"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C7C894A" w14:textId="77777777" w:rsidR="00184566" w:rsidRPr="00D21D19" w:rsidRDefault="00184566" w:rsidP="009620EB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color w:val="000000"/>
              </w:rPr>
              <w:t>65.8 ± 2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0AB9DBE" w14:textId="77777777" w:rsidR="00184566" w:rsidRPr="00D21D19" w:rsidRDefault="00184566" w:rsidP="009620EB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color w:val="000000"/>
              </w:rPr>
              <w:t>69.</w:t>
            </w:r>
            <w:r>
              <w:rPr>
                <w:color w:val="000000"/>
              </w:rPr>
              <w:t>8</w:t>
            </w:r>
            <w:r w:rsidRPr="00D21D19">
              <w:rPr>
                <w:color w:val="000000"/>
              </w:rPr>
              <w:t xml:space="preserve"> ± 18.</w:t>
            </w:r>
            <w:r>
              <w:rPr>
                <w:color w:val="000000"/>
              </w:rPr>
              <w:t>3</w:t>
            </w:r>
          </w:p>
        </w:tc>
      </w:tr>
      <w:tr w:rsidR="00184566" w:rsidRPr="00D21D19" w14:paraId="4CBF63C9" w14:textId="77777777" w:rsidTr="009620EB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D27343" w14:textId="77777777" w:rsidR="00184566" w:rsidRPr="00D21D19" w:rsidRDefault="00184566" w:rsidP="009620EB">
            <w:pPr>
              <w:spacing w:line="360" w:lineRule="auto"/>
              <w:rPr>
                <w:rFonts w:eastAsia="Times New Roman"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 xml:space="preserve">CKD stage </w:t>
            </w:r>
            <w:r>
              <w:rPr>
                <w:color w:val="202124"/>
                <w:shd w:val="clear" w:color="auto" w:fill="FFFFFF"/>
              </w:rPr>
              <w:t>≥</w:t>
            </w:r>
            <w:r w:rsidRPr="00D21D19">
              <w:rPr>
                <w:rFonts w:eastAsia="Times New Roman"/>
                <w:color w:val="000000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39CCF13" w14:textId="77777777" w:rsidR="00184566" w:rsidRPr="00D21D19" w:rsidRDefault="00184566" w:rsidP="009620EB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color w:val="000000"/>
              </w:rPr>
              <w:t>215 (38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1C0CE84" w14:textId="77777777" w:rsidR="00184566" w:rsidRPr="00D21D19" w:rsidRDefault="00184566" w:rsidP="009620EB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color w:val="000000"/>
              </w:rPr>
              <w:t>250 (29.9%)</w:t>
            </w:r>
          </w:p>
        </w:tc>
      </w:tr>
      <w:tr w:rsidR="00184566" w:rsidRPr="00D21D19" w14:paraId="4EF728E8" w14:textId="77777777" w:rsidTr="009620EB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3FAF2" w14:textId="77777777" w:rsidR="00184566" w:rsidRPr="00D21D19" w:rsidRDefault="00184566" w:rsidP="009620EB">
            <w:pPr>
              <w:spacing w:line="360" w:lineRule="auto"/>
              <w:rPr>
                <w:rFonts w:eastAsia="Times New Roman"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Mean Urine Albumin to Cr ratio, mg/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79F0974" w14:textId="77777777" w:rsidR="00184566" w:rsidRPr="00D21D19" w:rsidRDefault="00184566" w:rsidP="009620EB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color w:val="000000"/>
              </w:rPr>
              <w:t>0.</w:t>
            </w:r>
            <w:r>
              <w:rPr>
                <w:color w:val="000000"/>
              </w:rPr>
              <w:t>2</w:t>
            </w:r>
            <w:r w:rsidRPr="00D21D19">
              <w:rPr>
                <w:color w:val="000000"/>
              </w:rPr>
              <w:t xml:space="preserve"> ± 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B3A846D" w14:textId="77777777" w:rsidR="00184566" w:rsidRPr="00D21D19" w:rsidRDefault="00184566" w:rsidP="009620EB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color w:val="000000"/>
              </w:rPr>
              <w:t>0.</w:t>
            </w:r>
            <w:r>
              <w:rPr>
                <w:color w:val="000000"/>
              </w:rPr>
              <w:t>1</w:t>
            </w:r>
            <w:r w:rsidRPr="00D21D19">
              <w:rPr>
                <w:color w:val="000000"/>
              </w:rPr>
              <w:t xml:space="preserve"> ± 0.</w:t>
            </w:r>
            <w:r>
              <w:rPr>
                <w:color w:val="000000"/>
              </w:rPr>
              <w:t>2</w:t>
            </w:r>
          </w:p>
        </w:tc>
      </w:tr>
      <w:tr w:rsidR="00184566" w:rsidRPr="00D21D19" w14:paraId="113D76D1" w14:textId="77777777" w:rsidTr="009620EB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927EA" w14:textId="77777777" w:rsidR="00184566" w:rsidRPr="00D21D19" w:rsidRDefault="00184566" w:rsidP="009620EB">
            <w:pPr>
              <w:spacing w:line="360" w:lineRule="auto"/>
              <w:rPr>
                <w:rFonts w:eastAsia="Times New Roman"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Surgery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AD41D4" w14:textId="77777777" w:rsidR="00184566" w:rsidRPr="00D21D19" w:rsidRDefault="00184566" w:rsidP="009620EB">
            <w:pPr>
              <w:spacing w:line="360" w:lineRule="auto"/>
              <w:rPr>
                <w:rFonts w:eastAsia="Times New Roman"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34BBD" w14:textId="77777777" w:rsidR="00184566" w:rsidRPr="00D21D19" w:rsidRDefault="00184566" w:rsidP="009620EB">
            <w:pPr>
              <w:spacing w:line="360" w:lineRule="auto"/>
              <w:rPr>
                <w:rFonts w:eastAsia="Times New Roman"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 </w:t>
            </w:r>
          </w:p>
        </w:tc>
      </w:tr>
      <w:tr w:rsidR="00184566" w:rsidRPr="00D21D19" w14:paraId="02989AFF" w14:textId="77777777" w:rsidTr="009620EB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3EBA4" w14:textId="77777777" w:rsidR="00184566" w:rsidRPr="00D21D19" w:rsidRDefault="00184566" w:rsidP="009620EB">
            <w:pPr>
              <w:spacing w:line="360" w:lineRule="auto"/>
              <w:rPr>
                <w:rFonts w:eastAsia="Times New Roman"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CABG and val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773E9DC" w14:textId="77777777" w:rsidR="00184566" w:rsidRPr="00D21D19" w:rsidRDefault="00184566" w:rsidP="009620EB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color w:val="000000"/>
              </w:rPr>
              <w:t>125 (2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4DFA3B8" w14:textId="77777777" w:rsidR="00184566" w:rsidRPr="00D21D19" w:rsidRDefault="00184566" w:rsidP="009620EB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color w:val="000000"/>
              </w:rPr>
              <w:t>185 (22.1%)</w:t>
            </w:r>
          </w:p>
        </w:tc>
      </w:tr>
      <w:tr w:rsidR="00184566" w:rsidRPr="00D21D19" w14:paraId="60BE3B10" w14:textId="77777777" w:rsidTr="009620EB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ED140" w14:textId="77777777" w:rsidR="00184566" w:rsidRPr="00D21D19" w:rsidRDefault="00184566" w:rsidP="009620EB">
            <w:pPr>
              <w:spacing w:line="360" w:lineRule="auto"/>
              <w:rPr>
                <w:rFonts w:eastAsia="Times New Roman"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2E48F7" w14:textId="77777777" w:rsidR="00184566" w:rsidRPr="00D21D19" w:rsidRDefault="00184566" w:rsidP="009620EB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10 (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1E580" w14:textId="77777777" w:rsidR="00184566" w:rsidRPr="00D21D19" w:rsidRDefault="00184566" w:rsidP="009620EB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9 (1.0%)</w:t>
            </w:r>
          </w:p>
        </w:tc>
      </w:tr>
      <w:tr w:rsidR="00184566" w:rsidRPr="00D21D19" w14:paraId="3B867936" w14:textId="77777777" w:rsidTr="009620EB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CAD4D" w14:textId="77777777" w:rsidR="00184566" w:rsidRPr="00D21D19" w:rsidRDefault="00184566" w:rsidP="009620EB">
            <w:pPr>
              <w:spacing w:line="360" w:lineRule="auto"/>
              <w:rPr>
                <w:rFonts w:eastAsia="Times New Roman"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CABG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EC150AC" w14:textId="77777777" w:rsidR="00184566" w:rsidRPr="00D21D19" w:rsidRDefault="00184566" w:rsidP="009620EB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color w:val="000000"/>
              </w:rPr>
              <w:t>263 (4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94086F6" w14:textId="77777777" w:rsidR="00184566" w:rsidRPr="00D21D19" w:rsidRDefault="00184566" w:rsidP="009620EB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color w:val="000000"/>
              </w:rPr>
              <w:t>416 (49.7%)</w:t>
            </w:r>
          </w:p>
        </w:tc>
      </w:tr>
      <w:tr w:rsidR="00184566" w:rsidRPr="00D21D19" w14:paraId="753E81E4" w14:textId="77777777" w:rsidTr="009620EB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4F18C" w14:textId="77777777" w:rsidR="00184566" w:rsidRPr="00D21D19" w:rsidRDefault="00184566" w:rsidP="009620EB">
            <w:pPr>
              <w:spacing w:line="360" w:lineRule="auto"/>
              <w:rPr>
                <w:rFonts w:eastAsia="Times New Roman"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Valve 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A135509" w14:textId="77777777" w:rsidR="00184566" w:rsidRPr="00D21D19" w:rsidRDefault="00184566" w:rsidP="009620EB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color w:val="000000"/>
              </w:rPr>
              <w:t>158 (28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2B2178E" w14:textId="77777777" w:rsidR="00184566" w:rsidRPr="00D21D19" w:rsidRDefault="00184566" w:rsidP="009620EB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color w:val="000000"/>
              </w:rPr>
              <w:t>227 (27.1%)</w:t>
            </w:r>
          </w:p>
        </w:tc>
      </w:tr>
      <w:tr w:rsidR="00184566" w:rsidRPr="00D21D19" w14:paraId="4AAE7275" w14:textId="77777777" w:rsidTr="009620EB">
        <w:trPr>
          <w:trHeight w:val="26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A09D3" w14:textId="77777777" w:rsidR="00184566" w:rsidRPr="00D21D19" w:rsidRDefault="00184566" w:rsidP="009620EB">
            <w:pPr>
              <w:spacing w:line="360" w:lineRule="auto"/>
              <w:rPr>
                <w:rFonts w:eastAsia="Times New Roman"/>
                <w:color w:val="000000"/>
              </w:rPr>
            </w:pPr>
            <w:r w:rsidRPr="00D21D19">
              <w:rPr>
                <w:rFonts w:eastAsia="Times New Roman"/>
                <w:color w:val="000000"/>
              </w:rPr>
              <w:t>Nonelective surge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E27E98C" w14:textId="77777777" w:rsidR="00184566" w:rsidRPr="00D21D19" w:rsidRDefault="00184566" w:rsidP="009620EB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color w:val="000000"/>
              </w:rPr>
              <w:t>400 (71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C37907B" w14:textId="77777777" w:rsidR="00184566" w:rsidRPr="00D21D19" w:rsidRDefault="00184566" w:rsidP="009620EB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D21D19">
              <w:rPr>
                <w:color w:val="000000"/>
              </w:rPr>
              <w:t>763 (91.2%)</w:t>
            </w:r>
          </w:p>
        </w:tc>
      </w:tr>
    </w:tbl>
    <w:p w14:paraId="2169E00D" w14:textId="77777777" w:rsidR="00184566" w:rsidRPr="00F7420C" w:rsidRDefault="00184566" w:rsidP="00184566">
      <w:pPr>
        <w:tabs>
          <w:tab w:val="left" w:pos="3138"/>
        </w:tabs>
      </w:pPr>
    </w:p>
    <w:p w14:paraId="75C51BA0" w14:textId="77777777" w:rsidR="00184566" w:rsidRPr="00977FBF" w:rsidRDefault="00184566" w:rsidP="00184566">
      <w:pPr>
        <w:rPr>
          <w:color w:val="000000" w:themeColor="text1"/>
        </w:rPr>
      </w:pPr>
      <w:r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ADDIN </w:instrText>
      </w:r>
      <w:r>
        <w:rPr>
          <w:color w:val="000000" w:themeColor="text1"/>
        </w:rPr>
        <w:fldChar w:fldCharType="end"/>
      </w:r>
    </w:p>
    <w:p w14:paraId="25C1BF37" w14:textId="77777777" w:rsidR="00184566" w:rsidRDefault="00184566" w:rsidP="00184566">
      <w:pPr>
        <w:spacing w:after="160" w:line="259" w:lineRule="auto"/>
      </w:pPr>
    </w:p>
    <w:p w14:paraId="14D15EA6" w14:textId="77777777" w:rsidR="00184566" w:rsidRPr="00F97B48" w:rsidRDefault="00184566" w:rsidP="00184566"/>
    <w:p w14:paraId="759ECEFD" w14:textId="77777777" w:rsidR="003D3E17" w:rsidRDefault="003D3E17"/>
    <w:sectPr w:rsidR="003D3E17" w:rsidSect="00F57DB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altName w:val="Times New Roman"/>
    <w:charset w:val="00"/>
    <w:family w:val="auto"/>
    <w:pitch w:val="variable"/>
    <w:sig w:usb0="00000001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MwMLc0MjQ2MTK0NDRV0lEKTi0uzszPAykwrAUAha8hrCwAAAA="/>
  </w:docVars>
  <w:rsids>
    <w:rsidRoot w:val="00184566"/>
    <w:rsid w:val="000F69D7"/>
    <w:rsid w:val="00184566"/>
    <w:rsid w:val="003D3E17"/>
    <w:rsid w:val="00632EB9"/>
    <w:rsid w:val="00BA3559"/>
    <w:rsid w:val="00C914A1"/>
    <w:rsid w:val="00CB299F"/>
    <w:rsid w:val="00CF7DAA"/>
    <w:rsid w:val="00D00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417EF"/>
  <w15:chartTrackingRefBased/>
  <w15:docId w15:val="{883AFB3E-68B1-4EC9-9767-D5D3CB5B6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4566"/>
    <w:pPr>
      <w:spacing w:after="0" w:line="480" w:lineRule="auto"/>
    </w:pPr>
    <w:rPr>
      <w:rFonts w:ascii="Arial" w:eastAsiaTheme="minorEastAsia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45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4</Words>
  <Characters>475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</dc:creator>
  <cp:keywords/>
  <dc:description/>
  <cp:lastModifiedBy>Maheswary S.</cp:lastModifiedBy>
  <cp:revision>3</cp:revision>
  <dcterms:created xsi:type="dcterms:W3CDTF">2022-08-26T22:50:00Z</dcterms:created>
  <dcterms:modified xsi:type="dcterms:W3CDTF">2022-12-10T08:20:00Z</dcterms:modified>
</cp:coreProperties>
</file>